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382AD" w14:textId="0288D23A" w:rsidR="007E75A3" w:rsidRPr="00F7360F" w:rsidRDefault="00972264">
      <w:pPr>
        <w:rPr>
          <w:b/>
          <w:bCs/>
          <w:sz w:val="32"/>
          <w:szCs w:val="32"/>
          <w:lang w:val="en-US"/>
        </w:rPr>
      </w:pPr>
      <w:r w:rsidRPr="00F7360F">
        <w:rPr>
          <w:b/>
          <w:bCs/>
          <w:sz w:val="32"/>
          <w:szCs w:val="32"/>
          <w:lang w:val="en-US"/>
        </w:rPr>
        <w:t xml:space="preserve">Supplementary </w:t>
      </w:r>
      <w:r w:rsidR="001648E9" w:rsidRPr="00F7360F">
        <w:rPr>
          <w:b/>
          <w:bCs/>
          <w:sz w:val="32"/>
          <w:szCs w:val="32"/>
          <w:lang w:val="en-US"/>
        </w:rPr>
        <w:t xml:space="preserve">figure </w:t>
      </w:r>
      <w:r w:rsidR="007E4A4F" w:rsidRPr="00F7360F">
        <w:rPr>
          <w:b/>
          <w:bCs/>
          <w:sz w:val="32"/>
          <w:szCs w:val="32"/>
          <w:lang w:val="en-US"/>
        </w:rPr>
        <w:t>1</w:t>
      </w:r>
    </w:p>
    <w:p w14:paraId="2B2C1594" w14:textId="044964EA" w:rsidR="001648E9" w:rsidRPr="00F7360F" w:rsidRDefault="001648E9">
      <w:pPr>
        <w:rPr>
          <w:b/>
          <w:bCs/>
          <w:sz w:val="24"/>
          <w:szCs w:val="24"/>
          <w:lang w:val="en-US"/>
        </w:rPr>
      </w:pPr>
    </w:p>
    <w:p w14:paraId="6126078F" w14:textId="214C65DE" w:rsidR="00AA30E0" w:rsidRPr="00F7360F" w:rsidRDefault="00490226" w:rsidP="00972264">
      <w:pPr>
        <w:rPr>
          <w:sz w:val="21"/>
          <w:szCs w:val="21"/>
        </w:rPr>
      </w:pPr>
      <w:r w:rsidRPr="00F7360F">
        <w:rPr>
          <w:noProof/>
          <w:sz w:val="21"/>
          <w:szCs w:val="21"/>
        </w:rPr>
        <w:drawing>
          <wp:inline distT="0" distB="0" distL="0" distR="0" wp14:anchorId="0AECAB13" wp14:editId="68E7FE40">
            <wp:extent cx="6645910" cy="3516630"/>
            <wp:effectExtent l="0" t="0" r="0" b="1270"/>
            <wp:docPr id="59841388" name="Picture 1" descr="A diagram of a blood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41388" name="Picture 1" descr="A diagram of a blood samp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8D381" w14:textId="77777777" w:rsidR="00B443C3" w:rsidRDefault="00B443C3" w:rsidP="008F715F">
      <w:pPr>
        <w:rPr>
          <w:sz w:val="24"/>
          <w:szCs w:val="24"/>
          <w:lang w:val="en-US"/>
        </w:rPr>
      </w:pPr>
    </w:p>
    <w:p w14:paraId="6C9C488E" w14:textId="324C448F" w:rsidR="008F715F" w:rsidRPr="001732B5" w:rsidRDefault="008F715F" w:rsidP="008F715F">
      <w:pPr>
        <w:rPr>
          <w:sz w:val="22"/>
          <w:szCs w:val="22"/>
          <w:lang w:val="en-US"/>
        </w:rPr>
      </w:pPr>
      <w:r w:rsidRPr="001732B5">
        <w:rPr>
          <w:sz w:val="22"/>
          <w:szCs w:val="22"/>
          <w:lang w:val="en-US"/>
        </w:rPr>
        <w:t xml:space="preserve">Schematic representation of stable isotope infusion (green font), </w:t>
      </w:r>
      <w:r w:rsidR="00EF3EE2">
        <w:rPr>
          <w:sz w:val="22"/>
          <w:szCs w:val="22"/>
          <w:lang w:val="en-US"/>
        </w:rPr>
        <w:t xml:space="preserve">and </w:t>
      </w:r>
      <w:r w:rsidRPr="001732B5">
        <w:rPr>
          <w:sz w:val="22"/>
          <w:szCs w:val="22"/>
          <w:lang w:val="en-US"/>
        </w:rPr>
        <w:t>sample collection (red font)</w:t>
      </w:r>
      <w:r w:rsidR="00EF3EE2">
        <w:rPr>
          <w:sz w:val="22"/>
          <w:szCs w:val="22"/>
          <w:lang w:val="en-US"/>
        </w:rPr>
        <w:t>.</w:t>
      </w:r>
      <w:r w:rsidRPr="001732B5">
        <w:rPr>
          <w:sz w:val="22"/>
          <w:szCs w:val="22"/>
          <w:lang w:val="en-US"/>
        </w:rPr>
        <w:t xml:space="preserve"> </w:t>
      </w:r>
    </w:p>
    <w:p w14:paraId="42985112" w14:textId="0CFC8DD1" w:rsidR="008F715F" w:rsidRPr="001732B5" w:rsidRDefault="008F715F" w:rsidP="008F715F">
      <w:pPr>
        <w:rPr>
          <w:sz w:val="22"/>
          <w:szCs w:val="22"/>
        </w:rPr>
      </w:pPr>
      <w:r w:rsidRPr="001732B5">
        <w:rPr>
          <w:sz w:val="22"/>
          <w:szCs w:val="22"/>
        </w:rPr>
        <w:t xml:space="preserve">G6P, glucose 6-phosphate; </w:t>
      </w:r>
      <w:proofErr w:type="spellStart"/>
      <w:r w:rsidRPr="001732B5">
        <w:rPr>
          <w:sz w:val="22"/>
          <w:szCs w:val="22"/>
        </w:rPr>
        <w:t>UDPglc</w:t>
      </w:r>
      <w:proofErr w:type="spellEnd"/>
      <w:r w:rsidRPr="001732B5">
        <w:rPr>
          <w:sz w:val="22"/>
          <w:szCs w:val="22"/>
        </w:rPr>
        <w:t xml:space="preserve">, UDP glucose; Par </w:t>
      </w:r>
      <w:proofErr w:type="spellStart"/>
      <w:r w:rsidRPr="001732B5">
        <w:rPr>
          <w:sz w:val="22"/>
          <w:szCs w:val="22"/>
        </w:rPr>
        <w:t>glcUA</w:t>
      </w:r>
      <w:proofErr w:type="spellEnd"/>
      <w:r w:rsidRPr="001732B5">
        <w:rPr>
          <w:sz w:val="22"/>
          <w:szCs w:val="22"/>
        </w:rPr>
        <w:t>, Paracetamol glucuronic acid. Numbers 1-5 indicate the metabolite pools used for flux parameter</w:t>
      </w:r>
      <w:r w:rsidR="009F59FF" w:rsidRPr="001732B5">
        <w:rPr>
          <w:sz w:val="22"/>
          <w:szCs w:val="22"/>
        </w:rPr>
        <w:t xml:space="preserve"> calculations outlined </w:t>
      </w:r>
      <w:r w:rsidRPr="001732B5">
        <w:rPr>
          <w:sz w:val="22"/>
          <w:szCs w:val="22"/>
        </w:rPr>
        <w:t>in the table below.</w:t>
      </w:r>
    </w:p>
    <w:p w14:paraId="51D41FF5" w14:textId="766B63D4" w:rsidR="00047EA9" w:rsidRDefault="00047EA9" w:rsidP="001D6FFA">
      <w:pPr>
        <w:rPr>
          <w:sz w:val="21"/>
          <w:szCs w:val="21"/>
        </w:rPr>
      </w:pPr>
    </w:p>
    <w:p w14:paraId="291091BF" w14:textId="77777777" w:rsidR="00DC3FAF" w:rsidRPr="004B2A6E" w:rsidRDefault="00DC3FAF" w:rsidP="004B2A6E">
      <w:pPr>
        <w:rPr>
          <w:rFonts w:ascii="Times New Roman" w:hAnsi="Times New Roman" w:cs="Times New Roman"/>
          <w:szCs w:val="24"/>
        </w:rPr>
      </w:pPr>
    </w:p>
    <w:tbl>
      <w:tblPr>
        <w:tblStyle w:val="PlainTable1"/>
        <w:tblW w:w="10901" w:type="dxa"/>
        <w:tblLook w:val="0600" w:firstRow="0" w:lastRow="0" w:firstColumn="0" w:lastColumn="0" w:noHBand="1" w:noVBand="1"/>
      </w:tblPr>
      <w:tblGrid>
        <w:gridCol w:w="3643"/>
        <w:gridCol w:w="7258"/>
      </w:tblGrid>
      <w:tr w:rsidR="004B2A6E" w:rsidRPr="00F7360F" w14:paraId="417A0D3F" w14:textId="77777777" w:rsidTr="003C5FA0">
        <w:trPr>
          <w:trHeight w:val="741"/>
        </w:trPr>
        <w:tc>
          <w:tcPr>
            <w:tcW w:w="10901" w:type="dxa"/>
            <w:gridSpan w:val="2"/>
            <w:vAlign w:val="center"/>
          </w:tcPr>
          <w:p w14:paraId="7940AEAD" w14:textId="43438F9E" w:rsidR="004B2A6E" w:rsidRPr="007D276E" w:rsidRDefault="004B2A6E" w:rsidP="006E74B1">
            <w:pPr>
              <w:jc w:val="both"/>
              <w:rPr>
                <w:sz w:val="22"/>
                <w:szCs w:val="22"/>
                <w:lang w:val="en-US"/>
              </w:rPr>
            </w:pPr>
            <w:r w:rsidRPr="007D276E">
              <w:rPr>
                <w:sz w:val="22"/>
                <w:szCs w:val="22"/>
              </w:rPr>
              <w:t xml:space="preserve">Equations used for calculation of parameters and fluxes </w:t>
            </w:r>
            <w:r w:rsidRPr="007D276E">
              <w:rPr>
                <w:sz w:val="22"/>
                <w:szCs w:val="22"/>
                <w:lang w:val="en-US"/>
              </w:rPr>
              <w:t>presented in Figure 2 and Table 3.</w:t>
            </w:r>
          </w:p>
        </w:tc>
      </w:tr>
      <w:tr w:rsidR="00CF4AC3" w:rsidRPr="00F7360F" w14:paraId="6E64C8E7" w14:textId="77777777" w:rsidTr="003C5FA0">
        <w:trPr>
          <w:trHeight w:val="741"/>
        </w:trPr>
        <w:tc>
          <w:tcPr>
            <w:tcW w:w="10901" w:type="dxa"/>
            <w:gridSpan w:val="2"/>
            <w:vAlign w:val="center"/>
          </w:tcPr>
          <w:p w14:paraId="2D63F2C2" w14:textId="77777777" w:rsidR="00DC3FAF" w:rsidRPr="00F7360F" w:rsidRDefault="00DC3FAF" w:rsidP="003C5FA0">
            <w:pPr>
              <w:rPr>
                <w:rFonts w:ascii="Cambria Math" w:eastAsia="Calibri" w:hAnsi="Cambria Math"/>
                <w:b/>
                <w:bCs/>
              </w:rPr>
            </w:pPr>
            <w:r w:rsidRPr="00F7360F">
              <w:rPr>
                <w:rFonts w:ascii="Cambria Math" w:hAnsi="Cambria Math" w:cs="Times New Roman"/>
                <w:b/>
                <w:bCs/>
                <w:szCs w:val="24"/>
                <w:lang w:val="en-US"/>
              </w:rPr>
              <w:t>Primary isotope parameters</w:t>
            </w:r>
          </w:p>
        </w:tc>
      </w:tr>
      <w:tr w:rsidR="00CF4AC3" w:rsidRPr="00F7360F" w14:paraId="3DF361F1" w14:textId="77777777" w:rsidTr="003C5FA0">
        <w:trPr>
          <w:trHeight w:val="905"/>
        </w:trPr>
        <w:tc>
          <w:tcPr>
            <w:tcW w:w="3643" w:type="dxa"/>
            <w:vAlign w:val="center"/>
          </w:tcPr>
          <w:p w14:paraId="2B7C2A40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szCs w:val="24"/>
                <w:lang w:val="en-US"/>
              </w:rPr>
              <w:t>d(</w:t>
            </w:r>
            <w:proofErr w:type="spellStart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>glc</w:t>
            </w:r>
            <w:proofErr w:type="spellEnd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 xml:space="preserve">) </w:t>
            </w:r>
          </w:p>
          <w:p w14:paraId="556D951E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bCs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bCs/>
                <w:szCs w:val="24"/>
                <w:lang w:val="en-US"/>
              </w:rPr>
              <w:t>Isotope dilution</w:t>
            </w:r>
          </w:p>
          <w:p w14:paraId="67FE7EC1" w14:textId="77777777" w:rsidR="00DC3FAF" w:rsidRPr="00F7360F" w:rsidRDefault="00DC3FAF" w:rsidP="003C5FA0">
            <w:pPr>
              <w:jc w:val="center"/>
              <w:rPr>
                <w:rFonts w:ascii="Cambria Math" w:eastAsia="Calibri" w:hAnsi="Cambria Math"/>
              </w:rPr>
            </w:pPr>
          </w:p>
        </w:tc>
        <w:tc>
          <w:tcPr>
            <w:tcW w:w="7258" w:type="dxa"/>
            <w:vAlign w:val="center"/>
          </w:tcPr>
          <w:p w14:paraId="2951B0AB" w14:textId="2E6A0ED1" w:rsidR="00DC3FAF" w:rsidRPr="00F7360F" w:rsidRDefault="00000000" w:rsidP="003C5FA0">
            <w:pPr>
              <w:jc w:val="center"/>
              <w:rPr>
                <w:rFonts w:ascii="Cambria Math" w:eastAsia="Calibri" w:hAnsi="Cambria Math"/>
                <w:spacing w:val="-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pacing w:val="-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pacing w:val="-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pacing w:val="-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pacing w:val="-20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pacing w:val="-20"/>
                              </w:rPr>
                              <m:t>gl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pacing w:val="-20"/>
                              </w:rPr>
                              <m:t>+6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 xml:space="preserve"> 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spacing w:val="-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pacing w:val="-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pacing w:val="-20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pacing w:val="-20"/>
                              </w:rPr>
                              <m:t>glc,inf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pacing w:val="-20"/>
                              </w:rPr>
                              <m:t>+6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 xml:space="preserve"> </m:t>
                        </m:r>
                      </m:e>
                    </m:d>
                  </m:den>
                </m:f>
              </m:oMath>
            </m:oMathPara>
          </w:p>
        </w:tc>
      </w:tr>
      <w:tr w:rsidR="00CF4AC3" w:rsidRPr="00F7360F" w14:paraId="2835C621" w14:textId="77777777" w:rsidTr="003C5FA0">
        <w:trPr>
          <w:trHeight w:val="905"/>
        </w:trPr>
        <w:tc>
          <w:tcPr>
            <w:tcW w:w="3643" w:type="dxa"/>
            <w:vAlign w:val="center"/>
          </w:tcPr>
          <w:p w14:paraId="3D0141E1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szCs w:val="24"/>
                <w:lang w:val="en-US"/>
              </w:rPr>
              <w:t>d(</w:t>
            </w:r>
            <w:proofErr w:type="spellStart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>UDPglc</w:t>
            </w:r>
            <w:proofErr w:type="spellEnd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>)</w:t>
            </w:r>
          </w:p>
          <w:p w14:paraId="74491AB8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szCs w:val="24"/>
                <w:lang w:val="en-US"/>
              </w:rPr>
              <w:t>Isotope dilution</w:t>
            </w:r>
          </w:p>
        </w:tc>
        <w:tc>
          <w:tcPr>
            <w:tcW w:w="7258" w:type="dxa"/>
            <w:vAlign w:val="center"/>
          </w:tcPr>
          <w:p w14:paraId="3392F7B6" w14:textId="48EC47AE" w:rsidR="00DC3FAF" w:rsidRPr="00F7360F" w:rsidRDefault="00000000" w:rsidP="003C5FA0">
            <w:pPr>
              <w:jc w:val="center"/>
              <w:rPr>
                <w:rFonts w:ascii="Cambria Math" w:eastAsia="Calibri" w:hAnsi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pacing w:val="-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>UDPgl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>+1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pacing w:val="-20"/>
                      </w:rPr>
                      <m:t xml:space="preserve"> 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pacing w:val="-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>(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>UDPglc,inf⁡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pacing w:val="-20"/>
                          </w:rPr>
                          <m:t>+1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pacing w:val="-20"/>
                      </w:rPr>
                      <m:t xml:space="preserve">) </m:t>
                    </m:r>
                  </m:den>
                </m:f>
              </m:oMath>
            </m:oMathPara>
          </w:p>
        </w:tc>
      </w:tr>
      <w:tr w:rsidR="00CF4AC3" w:rsidRPr="00F7360F" w14:paraId="0C7CEDD6" w14:textId="77777777" w:rsidTr="003C5FA0">
        <w:trPr>
          <w:trHeight w:val="905"/>
        </w:trPr>
        <w:tc>
          <w:tcPr>
            <w:tcW w:w="3643" w:type="dxa"/>
            <w:vAlign w:val="center"/>
          </w:tcPr>
          <w:p w14:paraId="31FE9EA1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szCs w:val="24"/>
                <w:lang w:val="en-US"/>
              </w:rPr>
              <w:t>c(</w:t>
            </w:r>
            <w:proofErr w:type="spellStart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>glc</w:t>
            </w:r>
            <w:proofErr w:type="spellEnd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 xml:space="preserve">) </w:t>
            </w:r>
          </w:p>
          <w:p w14:paraId="10185AA3" w14:textId="29EB23E2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bCs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bCs/>
                <w:szCs w:val="24"/>
                <w:lang w:val="en-US"/>
              </w:rPr>
              <w:t xml:space="preserve">Isotope </w:t>
            </w:r>
            <w:r w:rsidRPr="00F7360F">
              <w:rPr>
                <w:rFonts w:ascii="Cambria Math" w:hAnsi="Cambria Math" w:cs="Times New Roman"/>
                <w:bCs/>
                <w:lang w:val="en-US"/>
              </w:rPr>
              <w:t>exchange</w:t>
            </w:r>
            <w:r w:rsidR="00840432" w:rsidRPr="00F7360F">
              <w:rPr>
                <w:rFonts w:ascii="Cambria Math" w:hAnsi="Cambria Math" w:cs="Times New Roman"/>
                <w:bCs/>
                <w:lang w:val="en-US"/>
              </w:rPr>
              <w:t xml:space="preserve">; </w:t>
            </w:r>
            <w:r w:rsidR="00840432" w:rsidRPr="00F7360F">
              <w:rPr>
                <w:rFonts w:ascii="Times New Roman" w:hAnsi="Times New Roman" w:cs="Times New Roman"/>
              </w:rPr>
              <w:t>fractional contribution of blood glucose in UDP-glucose</w:t>
            </w:r>
          </w:p>
          <w:p w14:paraId="1159D205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</w:p>
        </w:tc>
        <w:tc>
          <w:tcPr>
            <w:tcW w:w="7258" w:type="dxa"/>
            <w:vAlign w:val="center"/>
          </w:tcPr>
          <w:p w14:paraId="3DDAC323" w14:textId="396B52B6" w:rsidR="00DC3FAF" w:rsidRPr="00F7360F" w:rsidRDefault="00000000" w:rsidP="003C5FA0">
            <w:pPr>
              <w:jc w:val="center"/>
              <w:rPr>
                <w:rFonts w:ascii="Cambria Math" w:eastAsia="Calibri" w:hAnsi="Cambria Math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UDPgl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6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gl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6</m:t>
                            </m:r>
                          </m:sup>
                        </m:sSubSup>
                      </m:e>
                    </m:d>
                  </m:den>
                </m:f>
              </m:oMath>
            </m:oMathPara>
          </w:p>
        </w:tc>
      </w:tr>
      <w:tr w:rsidR="00CF4AC3" w:rsidRPr="00F7360F" w14:paraId="0C48E091" w14:textId="77777777" w:rsidTr="003C5FA0">
        <w:trPr>
          <w:trHeight w:val="905"/>
        </w:trPr>
        <w:tc>
          <w:tcPr>
            <w:tcW w:w="3643" w:type="dxa"/>
            <w:vAlign w:val="center"/>
          </w:tcPr>
          <w:p w14:paraId="2FBCCF3C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szCs w:val="24"/>
                <w:lang w:val="en-US"/>
              </w:rPr>
              <w:t>c(</w:t>
            </w:r>
            <w:proofErr w:type="spellStart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>UDPglc</w:t>
            </w:r>
            <w:proofErr w:type="spellEnd"/>
            <w:r w:rsidRPr="00F7360F">
              <w:rPr>
                <w:rFonts w:ascii="Cambria Math" w:hAnsi="Cambria Math" w:cs="Times New Roman"/>
                <w:szCs w:val="24"/>
                <w:lang w:val="en-US"/>
              </w:rPr>
              <w:t xml:space="preserve">) </w:t>
            </w:r>
          </w:p>
          <w:p w14:paraId="7966F5E1" w14:textId="19B655F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bCs/>
                <w:szCs w:val="24"/>
                <w:lang w:val="en-US"/>
              </w:rPr>
            </w:pPr>
            <w:r w:rsidRPr="00F7360F">
              <w:rPr>
                <w:rFonts w:ascii="Cambria Math" w:hAnsi="Cambria Math" w:cs="Times New Roman"/>
                <w:bCs/>
                <w:szCs w:val="24"/>
                <w:lang w:val="en-US"/>
              </w:rPr>
              <w:t>Isotope exchange</w:t>
            </w:r>
            <w:r w:rsidR="008534FF" w:rsidRPr="00F7360F">
              <w:rPr>
                <w:rFonts w:ascii="Cambria Math" w:hAnsi="Cambria Math" w:cs="Times New Roman"/>
                <w:bCs/>
                <w:szCs w:val="24"/>
                <w:lang w:val="en-US"/>
              </w:rPr>
              <w:t>; fractional contribution of UDP-glucose in blood glucose</w:t>
            </w:r>
          </w:p>
          <w:p w14:paraId="7DF3A4B5" w14:textId="77777777" w:rsidR="00DC3FAF" w:rsidRPr="00F7360F" w:rsidRDefault="00DC3FAF" w:rsidP="003C5FA0">
            <w:pPr>
              <w:jc w:val="center"/>
              <w:rPr>
                <w:rFonts w:ascii="Cambria Math" w:hAnsi="Cambria Math" w:cs="Times New Roman"/>
                <w:szCs w:val="24"/>
                <w:lang w:val="en-US"/>
              </w:rPr>
            </w:pPr>
          </w:p>
        </w:tc>
        <w:tc>
          <w:tcPr>
            <w:tcW w:w="7258" w:type="dxa"/>
            <w:vAlign w:val="center"/>
          </w:tcPr>
          <w:p w14:paraId="0702AA38" w14:textId="501BFDDD" w:rsidR="00DC3FAF" w:rsidRPr="00F7360F" w:rsidRDefault="00000000" w:rsidP="003C5FA0">
            <w:pPr>
              <w:jc w:val="center"/>
              <w:rPr>
                <w:rFonts w:ascii="Cambria Math" w:eastAsia="Calibri" w:hAnsi="Cambria Math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gl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1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UDPgl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1</m:t>
                            </m:r>
                          </m:sup>
                        </m:sSubSup>
                      </m:e>
                    </m:d>
                  </m:den>
                </m:f>
              </m:oMath>
            </m:oMathPara>
          </w:p>
        </w:tc>
      </w:tr>
    </w:tbl>
    <w:p w14:paraId="0FF6060F" w14:textId="77777777" w:rsidR="00DC3FAF" w:rsidRPr="00F7360F" w:rsidRDefault="00DC3FAF" w:rsidP="00DC3FAF">
      <w:pPr>
        <w:rPr>
          <w:rFonts w:ascii="Times New Roman" w:hAnsi="Times New Roman" w:cs="Times New Roman"/>
          <w:szCs w:val="24"/>
        </w:rPr>
      </w:pPr>
    </w:p>
    <w:p w14:paraId="467F1DAA" w14:textId="66FFC964" w:rsidR="006A0109" w:rsidRPr="00F7360F" w:rsidRDefault="006A0109" w:rsidP="00DC3FAF">
      <w:pPr>
        <w:rPr>
          <w:rFonts w:ascii="Times New Roman" w:hAnsi="Times New Roman" w:cs="Times New Roman"/>
          <w:szCs w:val="24"/>
        </w:rPr>
      </w:pPr>
    </w:p>
    <w:tbl>
      <w:tblPr>
        <w:tblStyle w:val="PlainTable1"/>
        <w:tblW w:w="10901" w:type="dxa"/>
        <w:tblLook w:val="0600" w:firstRow="0" w:lastRow="0" w:firstColumn="0" w:lastColumn="0" w:noHBand="1" w:noVBand="1"/>
      </w:tblPr>
      <w:tblGrid>
        <w:gridCol w:w="3643"/>
        <w:gridCol w:w="7258"/>
      </w:tblGrid>
      <w:tr w:rsidR="00CF4AC3" w:rsidRPr="00F7360F" w14:paraId="32FA4F1C" w14:textId="77777777" w:rsidTr="003C5FA0">
        <w:trPr>
          <w:trHeight w:val="712"/>
        </w:trPr>
        <w:tc>
          <w:tcPr>
            <w:tcW w:w="3643" w:type="dxa"/>
            <w:vAlign w:val="center"/>
          </w:tcPr>
          <w:p w14:paraId="4E02DD53" w14:textId="680145E0" w:rsidR="006A0109" w:rsidRPr="00F7360F" w:rsidRDefault="006A0109" w:rsidP="003C5FA0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Total glucose turnover rate</w:t>
            </w:r>
          </w:p>
          <w:p w14:paraId="3FF1FD0B" w14:textId="333D4B0E" w:rsidR="006A0109" w:rsidRPr="00F7360F" w:rsidRDefault="006A0109" w:rsidP="003C5FA0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d(</w:t>
            </w:r>
            <w:proofErr w:type="spellStart"/>
            <w:r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</w:p>
        </w:tc>
        <w:tc>
          <w:tcPr>
            <w:tcW w:w="7258" w:type="dxa"/>
            <w:vAlign w:val="center"/>
          </w:tcPr>
          <w:p w14:paraId="41855428" w14:textId="13E27DF1" w:rsidR="006A0109" w:rsidRPr="00F7360F" w:rsidRDefault="0052265C" w:rsidP="00D13D2D">
            <w:pPr>
              <w:suppressLineNumbers/>
              <w:suppressAutoHyphens/>
              <w:contextualSpacing/>
              <w:jc w:val="center"/>
              <w:rPr>
                <w:rFonts w:ascii="Cambria Math" w:eastAsia="Calibri" w:hAnsi="Cambria Math"/>
                <w:spacing w:val="100"/>
              </w:rPr>
            </w:pPr>
            <w:r w:rsidRPr="00F7360F">
              <w:rPr>
                <w:rFonts w:ascii="Cambria Math" w:eastAsia="Calibri" w:hAnsi="Cambria Math"/>
                <w:noProof/>
                <w:spacing w:val="1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B70D60" wp14:editId="1B5087CF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-5080</wp:posOffset>
                      </wp:positionV>
                      <wp:extent cx="4044315" cy="417830"/>
                      <wp:effectExtent l="0" t="0" r="0" b="0"/>
                      <wp:wrapNone/>
                      <wp:docPr id="8" name="TextBox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0020889-F9B1-EE9C-2D1F-414EB8FDD5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44315" cy="4178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7213CB9" w14:textId="6F866FB8" w:rsidR="0052265C" w:rsidRDefault="00000000" w:rsidP="0052265C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kern w:val="24"/>
                                      <w:lang w:val="en-US"/>
                                      <w14:ligatures w14:val="none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kern w:val="24"/>
                                              <w:lang w:val="en-US"/>
                                            </w:rPr>
                                          </m:ctrlPr>
                                        </m:fPr>
                                        <m:num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 w:cstheme="minorBidi"/>
                                                  <w:i/>
                                                  <w:iCs/>
                                                  <w:kern w:val="24"/>
                                                  <w:lang w:val="en-US"/>
                                                </w:rPr>
                                              </m:ctrlPr>
                                            </m:d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 w:cstheme="minorBidi"/>
                                                      <w:i/>
                                                      <w:iCs/>
                                                      <w:kern w:val="24"/>
                                                      <w:lang w:val="en-US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 w:cstheme="minorBidi"/>
                                                      <w:kern w:val="24"/>
                                                      <w:lang w:val="en-US"/>
                                                    </w:rPr>
                                                    <m:t>m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 w:cstheme="minorBidi"/>
                                                      <w:kern w:val="24"/>
                                                      <w:lang w:val="en-US"/>
                                                    </w:rPr>
                                                    <m:t>glc,inf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 w:cstheme="minorBidi"/>
                                                      <w:kern w:val="24"/>
                                                      <w:lang w:val="en-US"/>
                                                    </w:rPr>
                                                    <m:t>+6</m:t>
                                                  </m:r>
                                                </m:sup>
                                              </m:sSubSup>
                                            </m:e>
                                          </m:d>
                                        </m:num>
                                        <m:den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 w:cstheme="minorBidi"/>
                                                  <w:i/>
                                                  <w:iCs/>
                                                  <w:kern w:val="24"/>
                                                  <w:lang w:val="en-US"/>
                                                </w:rPr>
                                              </m:ctrlPr>
                                            </m:d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Cs/>
                                                      <w:kern w:val="24"/>
                                                      <w:lang w:val="en-US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theme="minorBidi"/>
                                                      <w:kern w:val="24"/>
                                                      <w:lang w:val="en-US"/>
                                                    </w:rPr>
                                                    <m:t>m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theme="minorBidi"/>
                                                      <w:kern w:val="24"/>
                                                      <w:lang w:val="en-US"/>
                                                    </w:rPr>
                                                    <m:t>glc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theme="minorBidi"/>
                                                      <w:kern w:val="24"/>
                                                      <w:lang w:val="en-US"/>
                                                    </w:rPr>
                                                    <m:t>+6</m:t>
                                                  </m:r>
                                                </m:sup>
                                              </m:sSub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theme="minorBidi"/>
                                                  <w:kern w:val="24"/>
                                                  <w:lang w:val="en-US"/>
                                                </w:rPr>
                                                <m:t> </m:t>
                                              </m:r>
                                            </m:e>
                                          </m:d>
                                        </m:den>
                                      </m:f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kern w:val="24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kern w:val="24"/>
                                              <w:lang w:val="en-US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kern w:val="24"/>
                                              <w:lang w:val="en-US"/>
                                            </w:rPr>
                                            <m:t>glc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kern w:val="24"/>
                                          <w:lang w:val="en-US"/>
                                        </w:rPr>
                                        <m:t>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square" anchor="ctr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B70D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7" o:spid="_x0000_s1026" type="#_x0000_t202" style="position:absolute;left:0;text-align:left;margin-left:16.9pt;margin-top:-.4pt;width:318.45pt;height:3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" filled="f" stroked="f">
                      <v:textbox style="mso-fit-shape-to-text:t">
                        <w:txbxContent>
                          <w:p w14:paraId="67213CB9" w14:textId="6F866FB8" w:rsidR="0052265C" w:rsidRDefault="00000000" w:rsidP="0052265C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kern w:val="24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kern w:val="24"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 w:cstheme="minorBidi"/>
                                                <w:i/>
                                                <w:iCs/>
                                                <w:kern w:val="24"/>
                                                <w:lang w:val="en-US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theme="minorBidi"/>
                                                <w:kern w:val="24"/>
                                                <w:lang w:val="en-US"/>
                                              </w:rPr>
                                              <m:t>m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theme="minorBidi"/>
                                                <w:kern w:val="24"/>
                                                <w:lang w:val="en-US"/>
                                              </w:rPr>
                                              <m:t>glc,inf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 w:cstheme="minorBidi"/>
                                                <w:kern w:val="24"/>
                                                <w:lang w:val="en-US"/>
                                              </w:rPr>
                                              <m:t>+6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num>
                                  <m:den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kern w:val="24"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Cs/>
                                                <w:kern w:val="24"/>
                                                <w:lang w:val="en-US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kern w:val="24"/>
                                                <w:lang w:val="en-US"/>
                                              </w:rPr>
                                              <m:t>m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kern w:val="24"/>
                                                <w:lang w:val="en-US"/>
                                              </w:rPr>
                                              <m:t>glc</m:t>
                                            </m:r>
                                          </m:sub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kern w:val="24"/>
                                                <w:lang w:val="en-US"/>
                                              </w:rPr>
                                              <m:t>+6</m:t>
                                            </m:r>
                                          </m:sup>
                                        </m:sSub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kern w:val="24"/>
                                            <w:lang w:val="en-US"/>
                                          </w:rPr>
                                          <m:t> </m:t>
                                        </m:r>
                                      </m:e>
                                    </m:d>
                                  </m:den>
                                </m:f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kern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kern w:val="24"/>
                                        <w:lang w:val="en-US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kern w:val="24"/>
                                        <w:lang w:val="en-US"/>
                                      </w:rPr>
                                      <m:t>glc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kern w:val="24"/>
                                    <w:lang w:val="en-US"/>
                                  </w:rPr>
                                  <m:t>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F4AC3" w:rsidRPr="00F7360F" w14:paraId="14035F92" w14:textId="77777777" w:rsidTr="003C5FA0">
        <w:trPr>
          <w:trHeight w:val="712"/>
        </w:trPr>
        <w:tc>
          <w:tcPr>
            <w:tcW w:w="3643" w:type="dxa"/>
            <w:vAlign w:val="center"/>
          </w:tcPr>
          <w:p w14:paraId="6F26006B" w14:textId="3DC5324F" w:rsidR="00BF3ADF" w:rsidRPr="00F7360F" w:rsidRDefault="00BF3ADF" w:rsidP="003C5FA0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Endogenous glucose production rate</w:t>
            </w:r>
            <w:r w:rsidRPr="00F7360F">
              <w:rPr>
                <w:rFonts w:ascii="Cambria Math" w:eastAsia="Calibri" w:hAnsi="Cambria Math"/>
              </w:rPr>
              <w:br/>
              <w:t>Ra(</w:t>
            </w:r>
            <w:proofErr w:type="spellStart"/>
            <w:r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</w:p>
        </w:tc>
        <w:tc>
          <w:tcPr>
            <w:tcW w:w="7258" w:type="dxa"/>
            <w:vAlign w:val="center"/>
          </w:tcPr>
          <w:p w14:paraId="1FEAF69B" w14:textId="15A6104A" w:rsidR="00BF3ADF" w:rsidRPr="00F7360F" w:rsidRDefault="00BF3ADF" w:rsidP="003C5FA0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d(</w:t>
            </w:r>
            <w:proofErr w:type="spellStart"/>
            <w:r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 xml:space="preserve">) - </w:t>
            </w:r>
            <m:oMath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/>
                    </w:rPr>
                    <m:t>glc</m:t>
                  </m:r>
                </m:sub>
              </m:sSub>
            </m:oMath>
          </w:p>
        </w:tc>
      </w:tr>
      <w:tr w:rsidR="00CF4AC3" w:rsidRPr="00F7360F" w14:paraId="3BC4CD91" w14:textId="77777777" w:rsidTr="003C5FA0">
        <w:trPr>
          <w:trHeight w:val="712"/>
        </w:trPr>
        <w:tc>
          <w:tcPr>
            <w:tcW w:w="3643" w:type="dxa"/>
            <w:vAlign w:val="center"/>
          </w:tcPr>
          <w:p w14:paraId="47B9B113" w14:textId="77777777" w:rsidR="006A0109" w:rsidRPr="00F7360F" w:rsidRDefault="006A0109" w:rsidP="003C5FA0">
            <w:pPr>
              <w:jc w:val="center"/>
              <w:rPr>
                <w:rFonts w:ascii="Cambria Math" w:hAnsi="Cambria Math"/>
              </w:rPr>
            </w:pPr>
            <w:r w:rsidRPr="00F7360F">
              <w:rPr>
                <w:rFonts w:ascii="Cambria Math" w:eastAsia="Calibri" w:hAnsi="Cambria Math"/>
              </w:rPr>
              <w:lastRenderedPageBreak/>
              <w:t>Metabolic glucose clearance rate</w:t>
            </w:r>
          </w:p>
        </w:tc>
        <w:tc>
          <w:tcPr>
            <w:tcW w:w="7258" w:type="dxa"/>
            <w:vAlign w:val="center"/>
          </w:tcPr>
          <w:p w14:paraId="39CAFFD1" w14:textId="43631009" w:rsidR="006A0109" w:rsidRPr="00F7360F" w:rsidRDefault="00000000" w:rsidP="003C5FA0">
            <w:pPr>
              <w:jc w:val="center"/>
              <w:rPr>
                <w:rFonts w:ascii="Cambria Math" w:hAnsi="Cambria Math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d(glc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blood glucose level </m:t>
                        </m:r>
                      </m:e>
                    </m:d>
                  </m:den>
                </m:f>
              </m:oMath>
            </m:oMathPara>
          </w:p>
        </w:tc>
      </w:tr>
      <w:tr w:rsidR="00CF4AC3" w:rsidRPr="00F7360F" w14:paraId="29556230" w14:textId="77777777" w:rsidTr="003C5FA0">
        <w:trPr>
          <w:trHeight w:val="712"/>
        </w:trPr>
        <w:tc>
          <w:tcPr>
            <w:tcW w:w="3643" w:type="dxa"/>
            <w:vAlign w:val="center"/>
          </w:tcPr>
          <w:p w14:paraId="080F08F3" w14:textId="70DF122C" w:rsidR="006A0109" w:rsidRPr="00F7360F" w:rsidRDefault="006A0109" w:rsidP="003C5FA0">
            <w:pPr>
              <w:jc w:val="center"/>
              <w:rPr>
                <w:rFonts w:ascii="Cambria Math" w:hAnsi="Cambria Math"/>
              </w:rPr>
            </w:pPr>
            <w:r w:rsidRPr="00F7360F">
              <w:rPr>
                <w:rFonts w:ascii="Cambria Math" w:eastAsia="Calibri" w:hAnsi="Cambria Math"/>
              </w:rPr>
              <w:t>UDP glucose turnover rate</w:t>
            </w:r>
            <w:r w:rsidR="00670C1F" w:rsidRPr="00F7360F">
              <w:rPr>
                <w:rFonts w:ascii="Cambria Math" w:eastAsia="Calibri" w:hAnsi="Cambria Math"/>
              </w:rPr>
              <w:br/>
              <w:t>Rd(</w:t>
            </w:r>
            <w:proofErr w:type="spellStart"/>
            <w:r w:rsidR="00670C1F" w:rsidRPr="00F7360F">
              <w:rPr>
                <w:rFonts w:ascii="Cambria Math" w:eastAsia="Calibri" w:hAnsi="Cambria Math"/>
              </w:rPr>
              <w:t>UDPglc</w:t>
            </w:r>
            <w:proofErr w:type="spellEnd"/>
            <w:r w:rsidR="00670C1F" w:rsidRPr="00F7360F">
              <w:rPr>
                <w:rFonts w:ascii="Cambria Math" w:eastAsia="Calibri" w:hAnsi="Cambria Math"/>
              </w:rPr>
              <w:t>)</w:t>
            </w:r>
          </w:p>
        </w:tc>
        <w:tc>
          <w:tcPr>
            <w:tcW w:w="7258" w:type="dxa"/>
            <w:vAlign w:val="center"/>
          </w:tcPr>
          <w:p w14:paraId="43D6FA84" w14:textId="7F275750" w:rsidR="006A0109" w:rsidRPr="00F7360F" w:rsidRDefault="00000000" w:rsidP="003C5FA0">
            <w:pPr>
              <w:jc w:val="center"/>
              <w:rPr>
                <w:rFonts w:ascii="Cambria Math" w:hAnsi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theme="minorBidi"/>
                        <w:kern w:val="24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Bidi"/>
                            <w:kern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Bidi"/>
                                <w:kern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inorBidi"/>
                                <w:kern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inorBidi"/>
                                <w:kern w:val="24"/>
                                <w:lang w:val="en-US"/>
                              </w:rPr>
                              <m:t>UDPglc,inf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inorBidi"/>
                                <w:kern w:val="24"/>
                                <w:lang w:val="en-US"/>
                              </w:rPr>
                              <m:t>+1</m:t>
                            </m:r>
                          </m:sup>
                        </m:sSubSup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theme="minorBidi"/>
                            <w:kern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Bidi"/>
                                <w:kern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Bidi"/>
                                <w:kern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Bidi"/>
                                <w:kern w:val="24"/>
                                <w:lang w:val="en-US"/>
                              </w:rPr>
                              <m:t>UDPgl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Bidi"/>
                                <w:kern w:val="24"/>
                                <w:lang w:val="en-US"/>
                              </w:rPr>
                              <m:t>+1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kern w:val="24"/>
                            <w:lang w:val="en-US"/>
                          </w:rPr>
                          <m:t> 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Bidi"/>
                    <w:kern w:val="24"/>
                    <w:lang w:val="en-US"/>
                  </w:rPr>
                  <m:t> </m:t>
                </m:r>
                <m:sSub>
                  <m:sSubPr>
                    <m:ctrlPr>
                      <w:rPr>
                        <w:rFonts w:ascii="Cambria Math" w:hAnsi="Cambria Math" w:cstheme="minorBidi"/>
                        <w:kern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kern w:val="24"/>
                        <w:lang w:val="en-US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kern w:val="24"/>
                        <w:lang w:val="en-US"/>
                      </w:rPr>
                      <m:t>g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Bidi"/>
                    <w:kern w:val="24"/>
                    <w:lang w:val="en-US"/>
                  </w:rPr>
                  <m:t> </m:t>
                </m:r>
              </m:oMath>
            </m:oMathPara>
          </w:p>
        </w:tc>
      </w:tr>
      <w:tr w:rsidR="00CF4AC3" w:rsidRPr="00F7360F" w14:paraId="6CF4325D" w14:textId="77777777" w:rsidTr="003C5FA0">
        <w:trPr>
          <w:trHeight w:val="712"/>
        </w:trPr>
        <w:tc>
          <w:tcPr>
            <w:tcW w:w="3643" w:type="dxa"/>
            <w:vAlign w:val="center"/>
          </w:tcPr>
          <w:p w14:paraId="35274EB9" w14:textId="40122F50" w:rsidR="000209FA" w:rsidRPr="00F7360F" w:rsidRDefault="000209FA" w:rsidP="003C5FA0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 xml:space="preserve">Rate of appearance of </w:t>
            </w:r>
            <w:proofErr w:type="spellStart"/>
            <w:r w:rsidRPr="00F7360F">
              <w:rPr>
                <w:rFonts w:ascii="Cambria Math" w:eastAsia="Calibri" w:hAnsi="Cambria Math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</w:rPr>
              <w:br/>
              <w:t>Ra(</w:t>
            </w:r>
            <w:proofErr w:type="spellStart"/>
            <w:r w:rsidRPr="00F7360F">
              <w:rPr>
                <w:rFonts w:ascii="Cambria Math" w:eastAsia="Calibri" w:hAnsi="Cambria Math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</w:p>
        </w:tc>
        <w:tc>
          <w:tcPr>
            <w:tcW w:w="7258" w:type="dxa"/>
            <w:vAlign w:val="center"/>
          </w:tcPr>
          <w:p w14:paraId="4003CD9F" w14:textId="497C2812" w:rsidR="000209FA" w:rsidRPr="00F7360F" w:rsidRDefault="000209FA" w:rsidP="003C5FA0">
            <w:pPr>
              <w:jc w:val="center"/>
              <w:rPr>
                <w:rFonts w:ascii="Cambria Math" w:eastAsia="Calibri" w:hAnsi="Cambria Math"/>
                <w:kern w:val="24"/>
                <w:vertAlign w:val="subscript"/>
                <w:lang w:val="nl-NL"/>
              </w:rPr>
            </w:pPr>
            <w:proofErr w:type="spellStart"/>
            <w:proofErr w:type="gramStart"/>
            <w:r w:rsidRPr="00F7360F">
              <w:rPr>
                <w:rFonts w:ascii="Cambria Math" w:eastAsia="Calibri" w:hAnsi="Cambria Math"/>
                <w:kern w:val="24"/>
                <w:lang w:val="nl-NL"/>
              </w:rPr>
              <w:t>Rd</w:t>
            </w:r>
            <w:proofErr w:type="spellEnd"/>
            <w:r w:rsidRPr="00F7360F">
              <w:rPr>
                <w:rFonts w:ascii="Cambria Math" w:eastAsia="Calibri" w:hAnsi="Cambria Math"/>
                <w:kern w:val="24"/>
                <w:lang w:val="nl-NL"/>
              </w:rPr>
              <w:t>(</w:t>
            </w:r>
            <w:proofErr w:type="spellStart"/>
            <w:proofErr w:type="gramEnd"/>
            <w:r w:rsidRPr="00F7360F">
              <w:rPr>
                <w:rFonts w:ascii="Cambria Math" w:eastAsia="Calibri" w:hAnsi="Cambria Math"/>
                <w:kern w:val="24"/>
                <w:lang w:val="nl-NL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  <w:kern w:val="24"/>
                <w:lang w:val="nl-NL"/>
              </w:rPr>
              <w:t xml:space="preserve">) – </w:t>
            </w:r>
            <m:oMath>
              <m:sSub>
                <m:sSubPr>
                  <m:ctrlPr>
                    <w:rPr>
                      <w:rFonts w:ascii="Cambria Math" w:eastAsia="Calibri" w:hAnsi="Cambria Math"/>
                      <w:kern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/>
                      <w:kern w:val="24"/>
                      <w:lang w:val="en-US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kern w:val="24"/>
                      <w:lang w:val="en-US"/>
                    </w:rPr>
                    <m:t>gal</m:t>
                  </m:r>
                </m:sub>
              </m:sSub>
            </m:oMath>
          </w:p>
        </w:tc>
      </w:tr>
      <w:tr w:rsidR="00CF4AC3" w:rsidRPr="00F7360F" w14:paraId="013B21F5" w14:textId="77777777" w:rsidTr="003C5FA0">
        <w:trPr>
          <w:trHeight w:val="674"/>
        </w:trPr>
        <w:tc>
          <w:tcPr>
            <w:tcW w:w="10901" w:type="dxa"/>
            <w:gridSpan w:val="2"/>
            <w:vAlign w:val="center"/>
          </w:tcPr>
          <w:p w14:paraId="4BA482CF" w14:textId="77406DC5" w:rsidR="006A0109" w:rsidRPr="00F7360F" w:rsidRDefault="006A0109" w:rsidP="003C5FA0">
            <w:pPr>
              <w:rPr>
                <w:rFonts w:ascii="Cambria Math" w:eastAsia="Calibri" w:hAnsi="Cambria Math"/>
                <w:b/>
                <w:bCs/>
              </w:rPr>
            </w:pPr>
            <w:r w:rsidRPr="00F7360F">
              <w:rPr>
                <w:rFonts w:ascii="Cambria Math" w:eastAsia="Calibri" w:hAnsi="Cambria Math"/>
                <w:b/>
                <w:bCs/>
              </w:rPr>
              <w:t xml:space="preserve">Flux parameters </w:t>
            </w:r>
            <w:r w:rsidR="00413547" w:rsidRPr="00F7360F">
              <w:rPr>
                <w:rFonts w:ascii="Cambria Math" w:eastAsia="Calibri" w:hAnsi="Cambria Math"/>
                <w:b/>
                <w:bCs/>
              </w:rPr>
              <w:t xml:space="preserve"> </w:t>
            </w:r>
          </w:p>
        </w:tc>
      </w:tr>
      <w:tr w:rsidR="00CF4AC3" w:rsidRPr="00F7360F" w14:paraId="3C93709F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2C3E8714" w14:textId="77777777" w:rsidR="00413547" w:rsidRPr="00F7360F" w:rsidRDefault="00413547" w:rsidP="00413547">
            <w:pPr>
              <w:jc w:val="center"/>
              <w:rPr>
                <w:rFonts w:ascii="Cambria Math" w:eastAsia="Calibri" w:hAnsi="Cambria Math"/>
                <w:lang w:val="nl-NL"/>
              </w:rPr>
            </w:pPr>
            <w:r w:rsidRPr="00F7360F">
              <w:rPr>
                <w:rFonts w:ascii="Cambria Math" w:eastAsia="Calibri" w:hAnsi="Cambria Math"/>
                <w:lang w:val="nl-NL"/>
              </w:rPr>
              <w:t xml:space="preserve">Glucose </w:t>
            </w:r>
            <w:proofErr w:type="spellStart"/>
            <w:r w:rsidRPr="00F7360F">
              <w:rPr>
                <w:rFonts w:ascii="Cambria Math" w:eastAsia="Calibri" w:hAnsi="Cambria Math"/>
                <w:lang w:val="nl-NL"/>
              </w:rPr>
              <w:t>cycling</w:t>
            </w:r>
            <w:proofErr w:type="spellEnd"/>
            <w:r w:rsidR="00FE69D2" w:rsidRPr="00F7360F">
              <w:rPr>
                <w:rFonts w:ascii="Cambria Math" w:eastAsia="Calibri" w:hAnsi="Cambria Math"/>
                <w:lang w:val="nl-NL"/>
              </w:rPr>
              <w:t xml:space="preserve"> (</w:t>
            </w:r>
            <w:r w:rsidRPr="00F7360F">
              <w:rPr>
                <w:rFonts w:ascii="Cambria Math" w:eastAsia="Calibri" w:hAnsi="Cambria Math"/>
                <w:lang w:val="nl-NL"/>
              </w:rPr>
              <w:t>Glucose-G6P recycling</w:t>
            </w:r>
            <w:r w:rsidR="00FE69D2" w:rsidRPr="00F7360F">
              <w:rPr>
                <w:rFonts w:ascii="Cambria Math" w:eastAsia="Calibri" w:hAnsi="Cambria Math"/>
                <w:lang w:val="nl-NL"/>
              </w:rPr>
              <w:t>)</w:t>
            </w:r>
          </w:p>
          <w:p w14:paraId="4F4C9782" w14:textId="542201EB" w:rsidR="00FE69D2" w:rsidRPr="00F7360F" w:rsidRDefault="00FE69D2" w:rsidP="00413547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(1,1)</w:t>
            </w:r>
          </w:p>
        </w:tc>
        <w:tc>
          <w:tcPr>
            <w:tcW w:w="7258" w:type="dxa"/>
            <w:vAlign w:val="center"/>
          </w:tcPr>
          <w:p w14:paraId="485D4100" w14:textId="54E2E86D" w:rsidR="00413547" w:rsidRPr="00F7360F" w:rsidRDefault="00000000" w:rsidP="00413547">
            <w:pPr>
              <w:widowControl w:val="0"/>
              <w:jc w:val="center"/>
              <w:rPr>
                <w:rFonts w:ascii="Cambria Math" w:eastAsia="Calibri" w:hAnsi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(glc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  c(glc)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Ra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lc</m:t>
                    </m:r>
                  </m:e>
                </m:d>
              </m:oMath>
            </m:oMathPara>
          </w:p>
        </w:tc>
      </w:tr>
      <w:tr w:rsidR="00CF4AC3" w:rsidRPr="00F7360F" w14:paraId="177E2CD4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3886EC61" w14:textId="3C331647" w:rsidR="000209FA" w:rsidRPr="00F7360F" w:rsidRDefault="000209FA" w:rsidP="00413547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Total endogenous glucose production rate</w:t>
            </w:r>
            <w:r w:rsidRPr="00F7360F">
              <w:rPr>
                <w:rFonts w:ascii="Cambria Math" w:eastAsia="Calibri" w:hAnsi="Cambria Math"/>
              </w:rPr>
              <w:br/>
            </w:r>
            <w:proofErr w:type="spellStart"/>
            <w:r w:rsidRPr="00F7360F">
              <w:rPr>
                <w:rFonts w:ascii="Cambria Math" w:eastAsia="Calibri" w:hAnsi="Cambria Math"/>
              </w:rPr>
              <w:t>Ra</w:t>
            </w:r>
            <w:r w:rsidRPr="00F7360F">
              <w:rPr>
                <w:rFonts w:ascii="Cambria Math" w:eastAsia="Calibri" w:hAnsi="Cambria Math"/>
                <w:vertAlign w:val="subscript"/>
              </w:rPr>
              <w:t>total</w:t>
            </w:r>
            <w:proofErr w:type="spellEnd"/>
            <w:r w:rsidRPr="00F7360F">
              <w:rPr>
                <w:rFonts w:ascii="Cambria Math" w:eastAsia="Calibri" w:hAnsi="Cambria Math"/>
              </w:rPr>
              <w:t>(</w:t>
            </w:r>
            <w:proofErr w:type="spellStart"/>
            <w:r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</w:p>
        </w:tc>
        <w:tc>
          <w:tcPr>
            <w:tcW w:w="7258" w:type="dxa"/>
            <w:vAlign w:val="center"/>
          </w:tcPr>
          <w:p w14:paraId="2B272333" w14:textId="01E451D9" w:rsidR="000209FA" w:rsidRPr="00F7360F" w:rsidRDefault="000209FA" w:rsidP="00FE69D2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a(</w:t>
            </w:r>
            <w:proofErr w:type="spellStart"/>
            <w:r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>) + r(1,1)</w:t>
            </w:r>
          </w:p>
        </w:tc>
      </w:tr>
      <w:tr w:rsidR="00CF4AC3" w:rsidRPr="00F7360F" w14:paraId="031C7DA3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6370CC6F" w14:textId="77777777" w:rsidR="00FE69D2" w:rsidRPr="00F7360F" w:rsidRDefault="00FE69D2" w:rsidP="00413547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 xml:space="preserve">Flux from blood glucose to </w:t>
            </w:r>
            <w:proofErr w:type="spellStart"/>
            <w:r w:rsidRPr="00F7360F">
              <w:rPr>
                <w:rFonts w:ascii="Cambria Math" w:eastAsia="Calibri" w:hAnsi="Cambria Math"/>
              </w:rPr>
              <w:t>UDPglc</w:t>
            </w:r>
            <w:proofErr w:type="spellEnd"/>
          </w:p>
          <w:p w14:paraId="128B6110" w14:textId="416D6288" w:rsidR="00FE69D2" w:rsidRPr="00F7360F" w:rsidRDefault="00FE69D2" w:rsidP="00413547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(3,1)</w:t>
            </w:r>
          </w:p>
        </w:tc>
        <w:tc>
          <w:tcPr>
            <w:tcW w:w="7258" w:type="dxa"/>
            <w:vAlign w:val="center"/>
          </w:tcPr>
          <w:p w14:paraId="08175B76" w14:textId="7BA3AB1D" w:rsidR="00FE69D2" w:rsidRPr="00F7360F" w:rsidRDefault="00FE69D2" w:rsidP="00FE69D2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c(</w:t>
            </w:r>
            <w:proofErr w:type="spellStart"/>
            <w:r w:rsidR="00490BB2"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  <w:r w:rsidR="0052265C" w:rsidRPr="00F7360F">
              <w:rPr>
                <w:rFonts w:ascii="Cambria Math" w:eastAsia="Calibri" w:hAnsi="Cambria Math"/>
              </w:rPr>
              <w:t xml:space="preserve"> *</w:t>
            </w:r>
            <w:r w:rsidRPr="00F7360F">
              <w:rPr>
                <w:rFonts w:ascii="Cambria Math" w:eastAsia="Calibri" w:hAnsi="Cambria Math"/>
              </w:rPr>
              <w:t xml:space="preserve"> Rd(</w:t>
            </w:r>
            <w:proofErr w:type="spellStart"/>
            <w:r w:rsidRPr="00F7360F">
              <w:rPr>
                <w:rFonts w:ascii="Cambria Math" w:eastAsia="Calibri" w:hAnsi="Cambria Math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</w:p>
        </w:tc>
      </w:tr>
      <w:tr w:rsidR="00CF4AC3" w:rsidRPr="00F7360F" w14:paraId="2B9BDC64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549276EA" w14:textId="21FBC85B" w:rsidR="00413547" w:rsidRPr="00F7360F" w:rsidRDefault="00413547" w:rsidP="00F7360F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>Glucokinase flux*</w:t>
            </w:r>
          </w:p>
        </w:tc>
        <w:tc>
          <w:tcPr>
            <w:tcW w:w="7258" w:type="dxa"/>
            <w:vAlign w:val="center"/>
          </w:tcPr>
          <w:p w14:paraId="11E8D0B8" w14:textId="5EB344B3" w:rsidR="00413547" w:rsidRPr="00F7360F" w:rsidRDefault="00FE69D2" w:rsidP="00413547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(3,1) + r(1,1)</w:t>
            </w:r>
          </w:p>
        </w:tc>
      </w:tr>
      <w:tr w:rsidR="00CF4AC3" w:rsidRPr="00F7360F" w14:paraId="254DBA42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5D750AB4" w14:textId="1CBC2DA1" w:rsidR="005567FA" w:rsidRPr="00F7360F" w:rsidRDefault="005567FA" w:rsidP="007A58DE">
            <w:pPr>
              <w:pStyle w:val="ListParagraph"/>
              <w:ind w:left="0"/>
              <w:jc w:val="center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>Fractional contribution of gluconeogenesis (F16P) in blood glucose; c(1,5)</w:t>
            </w:r>
          </w:p>
        </w:tc>
        <w:tc>
          <w:tcPr>
            <w:tcW w:w="7258" w:type="dxa"/>
            <w:vAlign w:val="center"/>
          </w:tcPr>
          <w:p w14:paraId="6E2890F3" w14:textId="061817B0" w:rsidR="005567FA" w:rsidRPr="00F7360F" w:rsidRDefault="00000000" w:rsidP="00413547">
            <w:pPr>
              <w:jc w:val="center"/>
              <w:rPr>
                <w:rFonts w:ascii="Cambria Math" w:eastAsia="Calibri" w:hAnsi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libri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gl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+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F16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+2</m:t>
                        </m:r>
                      </m:sup>
                    </m:sSubSup>
                  </m:den>
                </m:f>
              </m:oMath>
            </m:oMathPara>
          </w:p>
        </w:tc>
      </w:tr>
      <w:tr w:rsidR="00CF4AC3" w:rsidRPr="00F7360F" w14:paraId="402C0913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576A0122" w14:textId="7BD6B905" w:rsidR="007A58DE" w:rsidRPr="00F7360F" w:rsidRDefault="007A58DE" w:rsidP="007A58DE">
            <w:pPr>
              <w:pStyle w:val="ListParagraph"/>
              <w:ind w:left="0"/>
              <w:jc w:val="center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>Flux from newly synthesized F16P to blood glucose, r(1,5)</w:t>
            </w:r>
          </w:p>
        </w:tc>
        <w:tc>
          <w:tcPr>
            <w:tcW w:w="7258" w:type="dxa"/>
            <w:vAlign w:val="center"/>
          </w:tcPr>
          <w:p w14:paraId="18BA5A6F" w14:textId="1BD33B4B" w:rsidR="007A58DE" w:rsidRPr="00F7360F" w:rsidRDefault="00FA26C9" w:rsidP="00413547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c</w:t>
            </w:r>
            <w:r w:rsidR="00CF22B2" w:rsidRPr="00F7360F">
              <w:rPr>
                <w:rFonts w:ascii="Cambria Math" w:eastAsia="Calibri" w:hAnsi="Cambria Math"/>
              </w:rPr>
              <w:t xml:space="preserve">(1,5) </w:t>
            </w:r>
            <w:r w:rsidR="0052265C" w:rsidRPr="00F7360F">
              <w:rPr>
                <w:rFonts w:ascii="Cambria Math" w:eastAsia="Calibri" w:hAnsi="Cambria Math"/>
              </w:rPr>
              <w:t xml:space="preserve">* </w:t>
            </w:r>
            <w:r w:rsidR="00CF22B2" w:rsidRPr="00F7360F">
              <w:rPr>
                <w:rFonts w:ascii="Cambria Math" w:eastAsia="Calibri" w:hAnsi="Cambria Math"/>
              </w:rPr>
              <w:t>Rd(</w:t>
            </w:r>
            <w:proofErr w:type="spellStart"/>
            <w:r w:rsidR="00CF22B2" w:rsidRPr="00F7360F">
              <w:rPr>
                <w:rFonts w:ascii="Cambria Math" w:eastAsia="Calibri" w:hAnsi="Cambria Math"/>
              </w:rPr>
              <w:t>glc</w:t>
            </w:r>
            <w:proofErr w:type="spellEnd"/>
            <w:r w:rsidR="00CF22B2" w:rsidRPr="00F7360F">
              <w:rPr>
                <w:rFonts w:ascii="Cambria Math" w:eastAsia="Calibri" w:hAnsi="Cambria Math"/>
              </w:rPr>
              <w:t>)</w:t>
            </w:r>
          </w:p>
        </w:tc>
      </w:tr>
      <w:tr w:rsidR="00CF4AC3" w:rsidRPr="00F7360F" w14:paraId="70521B46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644E3572" w14:textId="61458C27" w:rsidR="00CF22B2" w:rsidRPr="00F7360F" w:rsidRDefault="00CF22B2" w:rsidP="007A58DE">
            <w:pPr>
              <w:pStyle w:val="ListParagraph"/>
              <w:ind w:left="0"/>
              <w:jc w:val="center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 xml:space="preserve">Fractional contribution of </w:t>
            </w:r>
            <w:r w:rsidR="005567FA" w:rsidRPr="00F7360F">
              <w:rPr>
                <w:rFonts w:ascii="Cambria Math" w:eastAsia="Calibri" w:hAnsi="Cambria Math"/>
                <w:sz w:val="20"/>
              </w:rPr>
              <w:t>gluconeogenesis (</w:t>
            </w:r>
            <w:r w:rsidRPr="00F7360F">
              <w:rPr>
                <w:rFonts w:ascii="Cambria Math" w:eastAsia="Calibri" w:hAnsi="Cambria Math"/>
                <w:sz w:val="20"/>
              </w:rPr>
              <w:t>F16P</w:t>
            </w:r>
            <w:r w:rsidR="005567FA" w:rsidRPr="00F7360F">
              <w:rPr>
                <w:rFonts w:ascii="Cambria Math" w:eastAsia="Calibri" w:hAnsi="Cambria Math"/>
                <w:sz w:val="20"/>
              </w:rPr>
              <w:t>)</w:t>
            </w:r>
            <w:r w:rsidRPr="00F7360F">
              <w:rPr>
                <w:rFonts w:ascii="Cambria Math" w:eastAsia="Calibri" w:hAnsi="Cambria Math"/>
                <w:sz w:val="20"/>
              </w:rPr>
              <w:t xml:space="preserve"> </w:t>
            </w:r>
            <w:r w:rsidR="005567FA" w:rsidRPr="00F7360F">
              <w:rPr>
                <w:rFonts w:ascii="Cambria Math" w:eastAsia="Calibri" w:hAnsi="Cambria Math"/>
                <w:sz w:val="20"/>
              </w:rPr>
              <w:t>in</w:t>
            </w:r>
            <w:r w:rsidRPr="00F7360F">
              <w:rPr>
                <w:rFonts w:ascii="Cambria Math" w:eastAsia="Calibri" w:hAnsi="Cambria Math"/>
                <w:sz w:val="20"/>
              </w:rPr>
              <w:t xml:space="preserve"> </w:t>
            </w:r>
            <w:proofErr w:type="spellStart"/>
            <w:r w:rsidRPr="00F7360F">
              <w:rPr>
                <w:rFonts w:ascii="Cambria Math" w:eastAsia="Calibri" w:hAnsi="Cambria Math"/>
                <w:sz w:val="20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  <w:sz w:val="20"/>
              </w:rPr>
              <w:t>, c(3,5)</w:t>
            </w:r>
          </w:p>
        </w:tc>
        <w:tc>
          <w:tcPr>
            <w:tcW w:w="7258" w:type="dxa"/>
            <w:vAlign w:val="center"/>
          </w:tcPr>
          <w:p w14:paraId="27653294" w14:textId="0A97062D" w:rsidR="00CF22B2" w:rsidRPr="00F7360F" w:rsidRDefault="00000000" w:rsidP="00413547">
            <w:pPr>
              <w:jc w:val="center"/>
              <w:rPr>
                <w:rFonts w:ascii="Cambria Math" w:eastAsia="Calibri" w:hAnsi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>m</m:t>
                    </m:r>
                    <m:f>
                      <m:fPr>
                        <m:type m:val="noBar"/>
                        <m:ctrlPr>
                          <w:rPr>
                            <w:rFonts w:ascii="Cambria Math" w:eastAsia="Calibri" w:hAnsi="Cambria Math"/>
                            <w:spacing w:val="-20"/>
                            <w:kern w:val="0"/>
                            <w14:numForm w14:val="lining"/>
                            <w14:numSpacing w14:val="proportional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pacing w:val="-20"/>
                            <w:kern w:val="0"/>
                            <w14:numForm w14:val="lining"/>
                            <w14:numSpacing w14:val="proportional"/>
                          </w:rPr>
                          <m:t>+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color w:val="FFFFFF" w:themeColor="background1"/>
                            <w:spacing w:val="-20"/>
                            <w:kern w:val="0"/>
                            <w14:numForm w14:val="lining"/>
                            <w14:numSpacing w14:val="proportional"/>
                          </w:rPr>
                          <m:t>………..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pacing w:val="-20"/>
                            <w:kern w:val="0"/>
                            <w14:numForm w14:val="lining"/>
                            <w14:numSpacing w14:val="proportional"/>
                          </w:rPr>
                          <m:t>UDPglc</m:t>
                        </m:r>
                      </m:den>
                    </m:f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>m</m:t>
                    </m:r>
                    <m:f>
                      <m:fPr>
                        <m:type m:val="noBar"/>
                        <m:ctrlPr>
                          <w:rPr>
                            <w:rFonts w:ascii="Cambria Math" w:eastAsia="Calibri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+2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F16P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color w:val="FFFFFF" w:themeColor="background1"/>
                        <w:shd w:val="clear" w:color="auto" w:fill="FFFFFF" w:themeFill="background1"/>
                      </w:rPr>
                      <m:t>…..</m:t>
                    </m:r>
                  </m:den>
                </m:f>
              </m:oMath>
            </m:oMathPara>
          </w:p>
        </w:tc>
      </w:tr>
      <w:tr w:rsidR="00CF4AC3" w:rsidRPr="00F7360F" w14:paraId="232FA36B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6C91557E" w14:textId="48B417C4" w:rsidR="00FA26C9" w:rsidRPr="00F7360F" w:rsidRDefault="00FA26C9" w:rsidP="00FA26C9">
            <w:pPr>
              <w:pStyle w:val="ListParagraph"/>
              <w:ind w:left="0"/>
              <w:jc w:val="center"/>
              <w:rPr>
                <w:rFonts w:ascii="Cambria Math" w:eastAsia="Calibri" w:hAnsi="Cambria Math"/>
                <w:sz w:val="20"/>
                <w:szCs w:val="20"/>
              </w:rPr>
            </w:pPr>
            <w:r w:rsidRPr="00F7360F">
              <w:rPr>
                <w:rFonts w:ascii="Cambria Math" w:eastAsia="Calibri" w:hAnsi="Cambria Math"/>
                <w:sz w:val="20"/>
                <w:szCs w:val="20"/>
              </w:rPr>
              <w:t>r(1,5)</w:t>
            </w:r>
            <w:r w:rsidRPr="00F7360F">
              <w:rPr>
                <w:rFonts w:ascii="Cambria Math" w:eastAsia="Calibri" w:hAnsi="Cambria Math"/>
                <w:sz w:val="20"/>
                <w:szCs w:val="20"/>
                <w:vertAlign w:val="subscript"/>
              </w:rPr>
              <w:t>indirect</w:t>
            </w:r>
            <w:r w:rsidR="005567FA" w:rsidRPr="00F7360F">
              <w:rPr>
                <w:rFonts w:ascii="Cambria Math" w:eastAsia="Calibri" w:hAnsi="Cambria Math"/>
                <w:sz w:val="20"/>
                <w:szCs w:val="20"/>
                <w:vertAlign w:val="subscript"/>
              </w:rPr>
              <w:br/>
            </w:r>
            <w:r w:rsidR="005567FA" w:rsidRPr="00F7360F">
              <w:rPr>
                <w:rFonts w:ascii="Cambria Math" w:eastAsia="Calibri" w:hAnsi="Cambria Math"/>
                <w:sz w:val="20"/>
                <w:szCs w:val="20"/>
              </w:rPr>
              <w:t xml:space="preserve">(route from F16P via </w:t>
            </w:r>
            <w:proofErr w:type="spellStart"/>
            <w:r w:rsidR="005567FA" w:rsidRPr="00F7360F">
              <w:rPr>
                <w:rFonts w:ascii="Cambria Math" w:eastAsia="Calibri" w:hAnsi="Cambria Math"/>
                <w:sz w:val="20"/>
                <w:szCs w:val="20"/>
              </w:rPr>
              <w:t>UDPglc</w:t>
            </w:r>
            <w:proofErr w:type="spellEnd"/>
            <w:r w:rsidR="005567FA" w:rsidRPr="00F7360F">
              <w:rPr>
                <w:rFonts w:ascii="Cambria Math" w:eastAsia="Calibri" w:hAnsi="Cambria Math"/>
                <w:sz w:val="20"/>
                <w:szCs w:val="20"/>
              </w:rPr>
              <w:t xml:space="preserve"> to blood glucose)</w:t>
            </w:r>
          </w:p>
        </w:tc>
        <w:tc>
          <w:tcPr>
            <w:tcW w:w="7258" w:type="dxa"/>
            <w:vAlign w:val="center"/>
          </w:tcPr>
          <w:p w14:paraId="1E89AFF2" w14:textId="1CB2D310" w:rsidR="00FA26C9" w:rsidRPr="00F7360F" w:rsidRDefault="00FA26C9" w:rsidP="00FA26C9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c(3,5) * r(1,3)</w:t>
            </w:r>
          </w:p>
        </w:tc>
      </w:tr>
      <w:tr w:rsidR="00CF4AC3" w:rsidRPr="00F7360F" w14:paraId="2102181F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7E609B89" w14:textId="1D153F3C" w:rsidR="00FA26C9" w:rsidRPr="00F7360F" w:rsidRDefault="00FA26C9" w:rsidP="00FA26C9">
            <w:pPr>
              <w:pStyle w:val="ListParagraph"/>
              <w:ind w:left="0"/>
              <w:jc w:val="center"/>
              <w:rPr>
                <w:rFonts w:ascii="Cambria Math" w:eastAsia="Calibri" w:hAnsi="Cambria Math"/>
                <w:sz w:val="20"/>
                <w:szCs w:val="20"/>
              </w:rPr>
            </w:pPr>
            <w:r w:rsidRPr="00F7360F">
              <w:rPr>
                <w:rFonts w:ascii="Cambria Math" w:eastAsia="Calibri" w:hAnsi="Cambria Math"/>
                <w:sz w:val="20"/>
                <w:szCs w:val="20"/>
              </w:rPr>
              <w:t>r(1,5)</w:t>
            </w:r>
            <w:r w:rsidRPr="00F7360F">
              <w:rPr>
                <w:rFonts w:ascii="Cambria Math" w:eastAsia="Calibri" w:hAnsi="Cambria Math"/>
                <w:sz w:val="20"/>
                <w:szCs w:val="20"/>
                <w:vertAlign w:val="subscript"/>
              </w:rPr>
              <w:t>direct</w:t>
            </w:r>
          </w:p>
        </w:tc>
        <w:tc>
          <w:tcPr>
            <w:tcW w:w="7258" w:type="dxa"/>
            <w:vAlign w:val="center"/>
          </w:tcPr>
          <w:p w14:paraId="5B3BD25D" w14:textId="75142CB5" w:rsidR="00FA26C9" w:rsidRPr="00F7360F" w:rsidRDefault="00FA26C9" w:rsidP="00FA26C9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 xml:space="preserve">r(1,5) </w:t>
            </w:r>
            <w:r w:rsidR="000209FA" w:rsidRPr="00F7360F">
              <w:rPr>
                <w:rFonts w:ascii="Cambria Math" w:eastAsia="Calibri" w:hAnsi="Cambria Math"/>
              </w:rPr>
              <w:t>–</w:t>
            </w:r>
            <w:r w:rsidRPr="00F7360F">
              <w:rPr>
                <w:rFonts w:ascii="Cambria Math" w:eastAsia="Calibri" w:hAnsi="Cambria Math"/>
              </w:rPr>
              <w:t xml:space="preserve"> r(1,5)</w:t>
            </w:r>
            <w:r w:rsidRPr="00F7360F">
              <w:rPr>
                <w:rFonts w:ascii="Cambria Math" w:eastAsia="Calibri" w:hAnsi="Cambria Math"/>
                <w:vertAlign w:val="subscript"/>
              </w:rPr>
              <w:t>indirect</w:t>
            </w:r>
          </w:p>
        </w:tc>
      </w:tr>
      <w:tr w:rsidR="00CF4AC3" w:rsidRPr="00F7360F" w14:paraId="4E2948AF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0C08C640" w14:textId="77777777" w:rsidR="00FA26C9" w:rsidRPr="00F7360F" w:rsidRDefault="00FA26C9" w:rsidP="00FA26C9">
            <w:pPr>
              <w:pStyle w:val="ListParagraph"/>
              <w:ind w:left="0"/>
              <w:jc w:val="center"/>
              <w:rPr>
                <w:rFonts w:ascii="Cambria Math" w:eastAsia="Calibri" w:hAnsi="Cambria Math"/>
                <w:sz w:val="20"/>
                <w:szCs w:val="20"/>
              </w:rPr>
            </w:pPr>
            <w:r w:rsidRPr="00F7360F">
              <w:rPr>
                <w:rFonts w:ascii="Cambria Math" w:eastAsia="Calibri" w:hAnsi="Cambria Math"/>
                <w:sz w:val="20"/>
                <w:szCs w:val="20"/>
              </w:rPr>
              <w:t>Flux from glycogen to blood glucose</w:t>
            </w:r>
          </w:p>
          <w:p w14:paraId="24C37C92" w14:textId="7C21980B" w:rsidR="00FA26C9" w:rsidRPr="00F7360F" w:rsidRDefault="00FA26C9" w:rsidP="00FA26C9">
            <w:pPr>
              <w:pStyle w:val="ListParagraph"/>
              <w:ind w:left="0"/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  <w:sz w:val="20"/>
                <w:szCs w:val="20"/>
              </w:rPr>
              <w:t>r(1,4)</w:t>
            </w:r>
          </w:p>
        </w:tc>
        <w:tc>
          <w:tcPr>
            <w:tcW w:w="7258" w:type="dxa"/>
            <w:vAlign w:val="center"/>
          </w:tcPr>
          <w:p w14:paraId="7A8EAA54" w14:textId="3A79EF53" w:rsidR="00FA26C9" w:rsidRPr="00F7360F" w:rsidRDefault="00FA26C9" w:rsidP="00FA26C9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a(</w:t>
            </w:r>
            <w:proofErr w:type="spellStart"/>
            <w:r w:rsidRPr="00F7360F">
              <w:rPr>
                <w:rFonts w:ascii="Cambria Math" w:eastAsia="Calibri" w:hAnsi="Cambria Math"/>
              </w:rPr>
              <w:t>glc</w:t>
            </w:r>
            <w:proofErr w:type="spellEnd"/>
            <w:r w:rsidRPr="00F7360F">
              <w:rPr>
                <w:rFonts w:ascii="Cambria Math" w:eastAsia="Calibri" w:hAnsi="Cambria Math"/>
              </w:rPr>
              <w:t xml:space="preserve">) </w:t>
            </w:r>
            <w:r w:rsidR="000209FA" w:rsidRPr="00F7360F">
              <w:rPr>
                <w:rFonts w:ascii="Cambria Math" w:eastAsia="Calibri" w:hAnsi="Cambria Math"/>
              </w:rPr>
              <w:t>–</w:t>
            </w:r>
            <w:r w:rsidRPr="00F7360F">
              <w:rPr>
                <w:rFonts w:ascii="Cambria Math" w:eastAsia="Calibri" w:hAnsi="Cambria Math"/>
              </w:rPr>
              <w:t xml:space="preserve"> r(1,5)</w:t>
            </w:r>
            <w:r w:rsidRPr="00F7360F">
              <w:rPr>
                <w:rFonts w:ascii="Cambria Math" w:eastAsia="Calibri" w:hAnsi="Cambria Math"/>
                <w:vertAlign w:val="subscript"/>
              </w:rPr>
              <w:t>direct</w:t>
            </w:r>
          </w:p>
        </w:tc>
      </w:tr>
      <w:tr w:rsidR="00CF4AC3" w:rsidRPr="00F7360F" w14:paraId="7863DB9F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1562AEFD" w14:textId="77777777" w:rsidR="00FA26C9" w:rsidRPr="00F7360F" w:rsidRDefault="00FA26C9" w:rsidP="00F7360F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>Glucose 6-phosphatase flux</w:t>
            </w:r>
          </w:p>
        </w:tc>
        <w:tc>
          <w:tcPr>
            <w:tcW w:w="7258" w:type="dxa"/>
            <w:vAlign w:val="center"/>
          </w:tcPr>
          <w:p w14:paraId="05DFDE67" w14:textId="76BC5EA4" w:rsidR="00FA26C9" w:rsidRPr="00F7360F" w:rsidRDefault="00FA26C9" w:rsidP="00FA26C9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(1,5)</w:t>
            </w:r>
            <w:r w:rsidRPr="00F7360F">
              <w:rPr>
                <w:rFonts w:ascii="Cambria Math" w:eastAsia="Calibri" w:hAnsi="Cambria Math"/>
                <w:vertAlign w:val="subscript"/>
              </w:rPr>
              <w:t>direct</w:t>
            </w:r>
            <w:r w:rsidRPr="00F7360F">
              <w:rPr>
                <w:rFonts w:ascii="Cambria Math" w:eastAsia="Calibri" w:hAnsi="Cambria Math"/>
              </w:rPr>
              <w:t xml:space="preserve"> + r(1,4) + r(1,1)</w:t>
            </w:r>
          </w:p>
        </w:tc>
      </w:tr>
      <w:tr w:rsidR="00CF4AC3" w:rsidRPr="00F7360F" w14:paraId="2E5862C4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29ED6A89" w14:textId="77777777" w:rsidR="00FA26C9" w:rsidRPr="00F7360F" w:rsidRDefault="00FA26C9" w:rsidP="00F7360F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>Glycogen synthase flux</w:t>
            </w:r>
          </w:p>
        </w:tc>
        <w:tc>
          <w:tcPr>
            <w:tcW w:w="7258" w:type="dxa"/>
            <w:vAlign w:val="center"/>
          </w:tcPr>
          <w:p w14:paraId="141CC258" w14:textId="0B5FE800" w:rsidR="008B1F9D" w:rsidRPr="00F7360F" w:rsidRDefault="008B1F9D" w:rsidP="008B1F9D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hAnsi="Cambria Math"/>
              </w:rPr>
              <w:t>Ra</w:t>
            </w:r>
            <w:r w:rsidRPr="00F7360F">
              <w:rPr>
                <w:rFonts w:ascii="Cambria Math" w:hAnsi="Cambria Math"/>
                <w:position w:val="-6"/>
              </w:rPr>
              <w:t>total</w:t>
            </w:r>
            <w:r w:rsidRPr="00F7360F">
              <w:rPr>
                <w:rFonts w:ascii="Cambria Math" w:hAnsi="Cambria Math"/>
              </w:rPr>
              <w:t>(</w:t>
            </w:r>
            <w:proofErr w:type="spellStart"/>
            <w:r w:rsidRPr="00F7360F">
              <w:rPr>
                <w:rFonts w:ascii="Cambria Math" w:hAnsi="Cambria Math"/>
              </w:rPr>
              <w:t>UDPglc</w:t>
            </w:r>
            <w:proofErr w:type="spellEnd"/>
            <w:r w:rsidRPr="00F7360F">
              <w:rPr>
                <w:rFonts w:ascii="Cambria Math" w:hAnsi="Cambria Math"/>
              </w:rPr>
              <w:t xml:space="preserve">) + </w:t>
            </w:r>
            <w:proofErr w:type="spellStart"/>
            <w:r w:rsidRPr="00F7360F">
              <w:rPr>
                <w:rFonts w:ascii="Cambria Math" w:hAnsi="Cambria Math"/>
              </w:rPr>
              <w:t>I</w:t>
            </w:r>
            <w:r w:rsidRPr="00F7360F">
              <w:rPr>
                <w:rFonts w:ascii="Cambria Math" w:hAnsi="Cambria Math"/>
                <w:vertAlign w:val="subscript"/>
              </w:rPr>
              <w:t>gal</w:t>
            </w:r>
            <w:proofErr w:type="spellEnd"/>
          </w:p>
        </w:tc>
      </w:tr>
      <w:tr w:rsidR="00CF4AC3" w:rsidRPr="00F7360F" w14:paraId="20DD509B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5FCC99C2" w14:textId="44A2E1D2" w:rsidR="008B1F9D" w:rsidRPr="00F7360F" w:rsidRDefault="008B1F9D" w:rsidP="008B1F9D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proofErr w:type="spellStart"/>
            <w:r w:rsidRPr="00F7360F">
              <w:rPr>
                <w:rFonts w:ascii="Cambria Math" w:eastAsia="Calibri" w:hAnsi="Cambria Math"/>
                <w:sz w:val="20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  <w:sz w:val="20"/>
              </w:rPr>
              <w:t xml:space="preserve"> recycling rate, r(3,3)</w:t>
            </w:r>
          </w:p>
        </w:tc>
        <w:tc>
          <w:tcPr>
            <w:tcW w:w="7258" w:type="dxa"/>
            <w:vAlign w:val="center"/>
          </w:tcPr>
          <w:p w14:paraId="473394B9" w14:textId="78FDA7D4" w:rsidR="008B1F9D" w:rsidRPr="00F7360F" w:rsidRDefault="00000000" w:rsidP="008B1F9D">
            <w:pPr>
              <w:jc w:val="center"/>
              <w:rPr>
                <w:rFonts w:ascii="Cambria Math" w:eastAsia="Calibri" w:hAnsi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(UDPglc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 c(UDPglc)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*Ra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UDPglc</m:t>
                    </m:r>
                  </m:e>
                </m:d>
              </m:oMath>
            </m:oMathPara>
          </w:p>
        </w:tc>
      </w:tr>
      <w:tr w:rsidR="00CF4AC3" w:rsidRPr="00F7360F" w14:paraId="083278B2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56E5A45C" w14:textId="04E9077B" w:rsidR="00292AAA" w:rsidRPr="00F7360F" w:rsidRDefault="00292AAA" w:rsidP="008B1F9D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 xml:space="preserve">Flux of F16P to </w:t>
            </w:r>
            <w:proofErr w:type="spellStart"/>
            <w:r w:rsidRPr="00F7360F">
              <w:rPr>
                <w:rFonts w:ascii="Cambria Math" w:eastAsia="Calibri" w:hAnsi="Cambria Math"/>
                <w:sz w:val="20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  <w:sz w:val="20"/>
              </w:rPr>
              <w:t>, r(3,5)</w:t>
            </w:r>
          </w:p>
        </w:tc>
        <w:tc>
          <w:tcPr>
            <w:tcW w:w="7258" w:type="dxa"/>
            <w:vAlign w:val="center"/>
          </w:tcPr>
          <w:p w14:paraId="42DF3649" w14:textId="2FCF6CA7" w:rsidR="00292AAA" w:rsidRPr="00F7360F" w:rsidRDefault="00292AAA" w:rsidP="00292AAA">
            <w:pPr>
              <w:pStyle w:val="NormalWeb"/>
              <w:jc w:val="center"/>
              <w:rPr>
                <w:rFonts w:ascii="Cambria Math" w:eastAsia="Calibri" w:hAnsi="Cambria Math" w:cs="Arial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>c(</w:t>
            </w:r>
            <w:r w:rsidRPr="00F7360F">
              <w:rPr>
                <w:rFonts w:ascii="Cambria Math" w:eastAsia="Calibri" w:hAnsi="Cambria Math" w:cs="Arial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3,5) * Rd(</w:t>
            </w:r>
            <w:proofErr w:type="spellStart"/>
            <w:r w:rsidRPr="00F7360F">
              <w:rPr>
                <w:rFonts w:ascii="Cambria Math" w:eastAsia="Calibri" w:hAnsi="Cambria Math" w:cs="Arial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UDPglc</w:t>
            </w:r>
            <w:proofErr w:type="spellEnd"/>
            <w:r w:rsidRPr="00F7360F">
              <w:rPr>
                <w:rFonts w:ascii="Cambria Math" w:eastAsia="Calibri" w:hAnsi="Cambria Math" w:cs="Arial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</w:tr>
      <w:tr w:rsidR="00CF4AC3" w:rsidRPr="00F7360F" w14:paraId="1346743F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06C8E643" w14:textId="265C0E51" w:rsidR="000A304D" w:rsidRPr="00F7360F" w:rsidRDefault="000209FA" w:rsidP="000A304D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</w:t>
            </w:r>
            <w:r w:rsidR="000A304D" w:rsidRPr="00F7360F">
              <w:rPr>
                <w:rFonts w:ascii="Cambria Math" w:eastAsia="Calibri" w:hAnsi="Cambria Math"/>
              </w:rPr>
              <w:t>(3,5)</w:t>
            </w:r>
            <w:r w:rsidR="000A304D" w:rsidRPr="00F7360F">
              <w:rPr>
                <w:rFonts w:ascii="Cambria Math" w:eastAsia="Calibri" w:hAnsi="Cambria Math"/>
                <w:vertAlign w:val="subscript"/>
              </w:rPr>
              <w:t>indirect</w:t>
            </w:r>
            <w:r w:rsidRPr="00F7360F">
              <w:rPr>
                <w:rFonts w:ascii="Cambria Math" w:eastAsia="Calibri" w:hAnsi="Cambria Math"/>
              </w:rPr>
              <w:br/>
              <w:t xml:space="preserve">(route from F16P via blood glucose to </w:t>
            </w:r>
            <w:proofErr w:type="spellStart"/>
            <w:r w:rsidRPr="00F7360F">
              <w:rPr>
                <w:rFonts w:ascii="Cambria Math" w:eastAsia="Calibri" w:hAnsi="Cambria Math"/>
              </w:rPr>
              <w:t>UDPglc</w:t>
            </w:r>
            <w:proofErr w:type="spellEnd"/>
            <w:r w:rsidRPr="00F7360F">
              <w:rPr>
                <w:rFonts w:ascii="Cambria Math" w:eastAsia="Calibri" w:hAnsi="Cambria Math"/>
              </w:rPr>
              <w:t>)</w:t>
            </w:r>
          </w:p>
        </w:tc>
        <w:tc>
          <w:tcPr>
            <w:tcW w:w="7258" w:type="dxa"/>
            <w:vAlign w:val="center"/>
          </w:tcPr>
          <w:p w14:paraId="64365421" w14:textId="0A9238F8" w:rsidR="000A304D" w:rsidRPr="00F7360F" w:rsidRDefault="000A304D" w:rsidP="000A304D">
            <w:pPr>
              <w:pStyle w:val="NormalWeb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</w:rPr>
            </w:pP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>c(1,5) * r(3,1)</w:t>
            </w:r>
          </w:p>
        </w:tc>
      </w:tr>
      <w:tr w:rsidR="00CF4AC3" w:rsidRPr="00F7360F" w14:paraId="5E411A66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09E0A1D7" w14:textId="3A5B2BE3" w:rsidR="000A304D" w:rsidRPr="00F7360F" w:rsidRDefault="000A304D" w:rsidP="000A304D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TT188t00" w:hAnsi="TT188t00"/>
              </w:rPr>
              <w:t>r</w:t>
            </w:r>
            <w:r w:rsidRPr="00F7360F">
              <w:rPr>
                <w:rFonts w:ascii="Symbol" w:hAnsi="Symbol"/>
              </w:rPr>
              <w:t>(</w:t>
            </w:r>
            <w:r w:rsidRPr="00F7360F">
              <w:rPr>
                <w:rFonts w:ascii="TT188t00" w:hAnsi="TT188t00"/>
              </w:rPr>
              <w:t>3,5</w:t>
            </w:r>
            <w:r w:rsidRPr="00F7360F">
              <w:rPr>
                <w:rFonts w:ascii="Symbol" w:hAnsi="Symbol"/>
              </w:rPr>
              <w:t>)</w:t>
            </w:r>
            <w:r w:rsidRPr="00F7360F">
              <w:rPr>
                <w:rFonts w:ascii="Cambria Math" w:hAnsi="Cambria Math"/>
                <w:vertAlign w:val="subscript"/>
              </w:rPr>
              <w:t>direct</w:t>
            </w:r>
            <w:r w:rsidRPr="00F7360F">
              <w:rPr>
                <w:rFonts w:ascii="Symbol" w:hAnsi="Symbol"/>
                <w:vertAlign w:val="subscript"/>
              </w:rPr>
              <w:t xml:space="preserve">  </w:t>
            </w:r>
          </w:p>
        </w:tc>
        <w:tc>
          <w:tcPr>
            <w:tcW w:w="7258" w:type="dxa"/>
            <w:vAlign w:val="center"/>
          </w:tcPr>
          <w:p w14:paraId="09AD73D3" w14:textId="6745AC35" w:rsidR="000A304D" w:rsidRPr="00F7360F" w:rsidRDefault="000A304D" w:rsidP="000A304D">
            <w:pPr>
              <w:pStyle w:val="NormalWeb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</w:rPr>
            </w:pP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r(3,5) </w:t>
            </w:r>
            <w:r w:rsidR="00E61DDC"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>-</w:t>
            </w: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 r(3,5)</w:t>
            </w: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  <w:vertAlign w:val="subscript"/>
              </w:rPr>
              <w:t>indirect</w:t>
            </w:r>
          </w:p>
        </w:tc>
      </w:tr>
      <w:tr w:rsidR="00CF4AC3" w:rsidRPr="00F7360F" w14:paraId="629CEA91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178C303B" w14:textId="77777777" w:rsidR="00E61DDC" w:rsidRPr="00F7360F" w:rsidRDefault="00E61DDC" w:rsidP="000A304D">
            <w:pPr>
              <w:jc w:val="center"/>
              <w:rPr>
                <w:rFonts w:ascii="Cambria Math" w:hAnsi="Cambria Math"/>
              </w:rPr>
            </w:pPr>
            <w:r w:rsidRPr="00F7360F">
              <w:rPr>
                <w:rFonts w:ascii="Cambria Math" w:hAnsi="Cambria Math"/>
              </w:rPr>
              <w:t xml:space="preserve">Flux from glycogen to </w:t>
            </w:r>
            <w:proofErr w:type="spellStart"/>
            <w:r w:rsidRPr="00F7360F">
              <w:rPr>
                <w:rFonts w:ascii="Cambria Math" w:hAnsi="Cambria Math"/>
              </w:rPr>
              <w:t>UDPglc</w:t>
            </w:r>
            <w:proofErr w:type="spellEnd"/>
          </w:p>
          <w:p w14:paraId="2228C0F1" w14:textId="0994C1C3" w:rsidR="00E61DDC" w:rsidRPr="00F7360F" w:rsidRDefault="00E61DDC" w:rsidP="000A304D">
            <w:pPr>
              <w:jc w:val="center"/>
              <w:rPr>
                <w:rFonts w:ascii="TT188t00" w:hAnsi="TT188t00"/>
              </w:rPr>
            </w:pPr>
            <w:r w:rsidRPr="00F7360F">
              <w:rPr>
                <w:rFonts w:ascii="Cambria Math" w:hAnsi="Cambria Math"/>
              </w:rPr>
              <w:t>r(3,4)</w:t>
            </w:r>
          </w:p>
        </w:tc>
        <w:tc>
          <w:tcPr>
            <w:tcW w:w="7258" w:type="dxa"/>
            <w:vAlign w:val="center"/>
          </w:tcPr>
          <w:p w14:paraId="107E9168" w14:textId="63981C8F" w:rsidR="00E61DDC" w:rsidRPr="00F7360F" w:rsidRDefault="00E61DDC" w:rsidP="00E61DDC">
            <w:pPr>
              <w:pStyle w:val="NormalWeb"/>
              <w:jc w:val="center"/>
              <w:rPr>
                <w:rFonts w:ascii="Cambria Math" w:hAnsi="Cambria Math"/>
                <w:color w:val="000000" w:themeColor="text1"/>
                <w:sz w:val="20"/>
                <w:szCs w:val="20"/>
              </w:rPr>
            </w:pP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>Rd(</w:t>
            </w:r>
            <w:proofErr w:type="spellStart"/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>UDPglc</w:t>
            </w:r>
            <w:proofErr w:type="spellEnd"/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>) - r(3,5)</w:t>
            </w: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  <w:vertAlign w:val="subscript"/>
              </w:rPr>
              <w:t>direct</w:t>
            </w:r>
            <w:r w:rsidRPr="00F7360F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  - r(3,1)</w:t>
            </w:r>
          </w:p>
        </w:tc>
      </w:tr>
      <w:tr w:rsidR="00CF4AC3" w:rsidRPr="00F7360F" w14:paraId="71ED320A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0FD1C6E8" w14:textId="77777777" w:rsidR="00FA26C9" w:rsidRPr="00F7360F" w:rsidRDefault="00FA26C9" w:rsidP="00F7360F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lastRenderedPageBreak/>
              <w:t>Glycogen phosphorylase flux</w:t>
            </w:r>
          </w:p>
        </w:tc>
        <w:tc>
          <w:tcPr>
            <w:tcW w:w="7258" w:type="dxa"/>
            <w:vAlign w:val="center"/>
          </w:tcPr>
          <w:p w14:paraId="0E085D3A" w14:textId="55F4C0B0" w:rsidR="008B1F9D" w:rsidRPr="00F7360F" w:rsidRDefault="008B1F9D" w:rsidP="008B1F9D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hAnsi="Cambria Math"/>
              </w:rPr>
              <w:t xml:space="preserve">r(1,4)+ r(3,4) + r(3,3) </w:t>
            </w:r>
          </w:p>
        </w:tc>
      </w:tr>
      <w:tr w:rsidR="00CF4AC3" w:rsidRPr="00F7360F" w14:paraId="357C4C23" w14:textId="77777777" w:rsidTr="003C5FA0">
        <w:trPr>
          <w:trHeight w:val="674"/>
        </w:trPr>
        <w:tc>
          <w:tcPr>
            <w:tcW w:w="3643" w:type="dxa"/>
            <w:vAlign w:val="center"/>
          </w:tcPr>
          <w:p w14:paraId="33A59DC6" w14:textId="77777777" w:rsidR="00FA26C9" w:rsidRPr="00F7360F" w:rsidRDefault="00FA26C9" w:rsidP="00F7360F">
            <w:pPr>
              <w:pStyle w:val="ListParagraph"/>
              <w:rPr>
                <w:rFonts w:ascii="Cambria Math" w:eastAsia="Calibri" w:hAnsi="Cambria Math"/>
                <w:sz w:val="20"/>
              </w:rPr>
            </w:pPr>
            <w:r w:rsidRPr="00F7360F">
              <w:rPr>
                <w:rFonts w:ascii="Cambria Math" w:eastAsia="Calibri" w:hAnsi="Cambria Math"/>
                <w:sz w:val="20"/>
              </w:rPr>
              <w:t>Gluconeogenesis flux</w:t>
            </w:r>
          </w:p>
        </w:tc>
        <w:tc>
          <w:tcPr>
            <w:tcW w:w="7258" w:type="dxa"/>
            <w:vAlign w:val="center"/>
          </w:tcPr>
          <w:p w14:paraId="3BAB4B80" w14:textId="2B5E8AA4" w:rsidR="00FA26C9" w:rsidRPr="00F7360F" w:rsidRDefault="00E61DDC" w:rsidP="00E61DDC">
            <w:pPr>
              <w:jc w:val="center"/>
              <w:rPr>
                <w:rFonts w:ascii="Cambria Math" w:eastAsia="Calibri" w:hAnsi="Cambria Math"/>
              </w:rPr>
            </w:pPr>
            <w:r w:rsidRPr="00F7360F">
              <w:rPr>
                <w:rFonts w:ascii="Cambria Math" w:eastAsia="Calibri" w:hAnsi="Cambria Math"/>
              </w:rPr>
              <w:t>r(1,5)</w:t>
            </w:r>
            <w:r w:rsidRPr="00F7360F">
              <w:rPr>
                <w:rFonts w:ascii="Cambria Math" w:eastAsia="Calibri" w:hAnsi="Cambria Math"/>
                <w:vertAlign w:val="subscript"/>
              </w:rPr>
              <w:t>direct</w:t>
            </w:r>
            <w:r w:rsidRPr="00F7360F">
              <w:rPr>
                <w:rFonts w:ascii="Cambria Math" w:eastAsia="Calibri" w:hAnsi="Cambria Math"/>
              </w:rPr>
              <w:t xml:space="preserve"> + r(3,5)</w:t>
            </w:r>
            <w:r w:rsidRPr="00F7360F">
              <w:rPr>
                <w:rFonts w:ascii="Cambria Math" w:eastAsia="Calibri" w:hAnsi="Cambria Math"/>
                <w:vertAlign w:val="subscript"/>
              </w:rPr>
              <w:t>direct</w:t>
            </w:r>
          </w:p>
        </w:tc>
      </w:tr>
    </w:tbl>
    <w:p w14:paraId="63B59477" w14:textId="585D677F" w:rsidR="005B0FC9" w:rsidRPr="00831352" w:rsidRDefault="0052265C" w:rsidP="0052265C">
      <w:pPr>
        <w:rPr>
          <w:i/>
          <w:iCs/>
          <w:sz w:val="22"/>
          <w:szCs w:val="22"/>
        </w:rPr>
      </w:pPr>
      <w:r w:rsidRPr="00831352">
        <w:rPr>
          <w:i/>
          <w:iCs/>
          <w:sz w:val="22"/>
          <w:szCs w:val="22"/>
        </w:rPr>
        <w:t>* The glucokinase flux represents the sum of fluxes through all hexokinase isoenzymes</w:t>
      </w:r>
    </w:p>
    <w:p w14:paraId="12585393" w14:textId="77777777" w:rsidR="00DE404F" w:rsidRPr="00831352" w:rsidRDefault="00DE404F" w:rsidP="0052265C">
      <w:pPr>
        <w:rPr>
          <w:sz w:val="22"/>
          <w:szCs w:val="22"/>
        </w:rPr>
      </w:pPr>
    </w:p>
    <w:p w14:paraId="24D8778B" w14:textId="66EE059B" w:rsidR="00F01BC5" w:rsidRPr="00831352" w:rsidRDefault="009F59FF" w:rsidP="00F01BC5">
      <w:pPr>
        <w:rPr>
          <w:sz w:val="22"/>
          <w:szCs w:val="22"/>
        </w:rPr>
      </w:pPr>
      <w:r w:rsidRPr="00831352">
        <w:rPr>
          <w:sz w:val="22"/>
          <w:szCs w:val="22"/>
        </w:rPr>
        <w:t>BG, Blood Glucose; Ra (</w:t>
      </w:r>
      <w:proofErr w:type="spellStart"/>
      <w:r w:rsidRPr="00831352">
        <w:rPr>
          <w:sz w:val="22"/>
          <w:szCs w:val="22"/>
        </w:rPr>
        <w:t>glc</w:t>
      </w:r>
      <w:proofErr w:type="spellEnd"/>
      <w:r w:rsidRPr="00831352">
        <w:rPr>
          <w:sz w:val="22"/>
          <w:szCs w:val="22"/>
        </w:rPr>
        <w:t>), Rate of appearance of labelled glucose; Ra (</w:t>
      </w:r>
      <w:proofErr w:type="spellStart"/>
      <w:r w:rsidRPr="00831352">
        <w:rPr>
          <w:sz w:val="22"/>
          <w:szCs w:val="22"/>
        </w:rPr>
        <w:t>UDPglc</w:t>
      </w:r>
      <w:proofErr w:type="spellEnd"/>
      <w:r w:rsidRPr="00831352">
        <w:rPr>
          <w:sz w:val="22"/>
          <w:szCs w:val="22"/>
        </w:rPr>
        <w:t xml:space="preserve">), Rate of appearance of labelled UDP-glucose; </w:t>
      </w:r>
      <w:proofErr w:type="spellStart"/>
      <w:r w:rsidRPr="00831352">
        <w:rPr>
          <w:sz w:val="22"/>
          <w:szCs w:val="22"/>
        </w:rPr>
        <w:t>UDPglc</w:t>
      </w:r>
      <w:proofErr w:type="spellEnd"/>
      <w:r w:rsidRPr="00831352">
        <w:rPr>
          <w:sz w:val="22"/>
          <w:szCs w:val="22"/>
        </w:rPr>
        <w:t>, UDP-glucose.</w:t>
      </w:r>
      <w:r w:rsidR="00F01BC5" w:rsidRPr="00831352">
        <w:rPr>
          <w:sz w:val="22"/>
          <w:szCs w:val="22"/>
        </w:rPr>
        <w:t xml:space="preserve"> </w:t>
      </w:r>
    </w:p>
    <w:p w14:paraId="1F6EE358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glc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x</m:t>
            </m:r>
          </m:sup>
        </m:sSubSup>
      </m:oMath>
      <w:r w:rsidR="00F01BC5" w:rsidRPr="00831352">
        <w:rPr>
          <w:rFonts w:eastAsiaTheme="minorEastAsia"/>
          <w:sz w:val="22"/>
          <w:szCs w:val="22"/>
        </w:rPr>
        <w:t xml:space="preserve"> : measured isotopologue enrichment of x-labelled glucose in blood glucose</w:t>
      </w:r>
    </w:p>
    <w:p w14:paraId="7C146442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UDPglc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x</m:t>
            </m:r>
          </m:sup>
        </m:sSubSup>
      </m:oMath>
      <w:r w:rsidR="00F01BC5" w:rsidRPr="00831352">
        <w:rPr>
          <w:rFonts w:eastAsiaTheme="minorEastAsia"/>
          <w:sz w:val="22"/>
          <w:szCs w:val="22"/>
        </w:rPr>
        <w:t xml:space="preserve"> : measured isotopologue enrichment of x-labelled glucose as measured in the glucose part of UDPglc (urine)</w:t>
      </w:r>
    </w:p>
    <w:p w14:paraId="35572825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glc,inf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x</m:t>
            </m:r>
          </m:sup>
        </m:sSubSup>
      </m:oMath>
      <w:r w:rsidR="00F01BC5" w:rsidRPr="00831352">
        <w:rPr>
          <w:rFonts w:eastAsiaTheme="minorEastAsia"/>
          <w:sz w:val="22"/>
          <w:szCs w:val="22"/>
        </w:rPr>
        <w:t xml:space="preserve"> : measured isotopologue enrichment of x-labelled glucose in </w:t>
      </w:r>
      <w:proofErr w:type="spellStart"/>
      <w:r w:rsidR="00F01BC5" w:rsidRPr="00831352">
        <w:rPr>
          <w:rFonts w:eastAsiaTheme="minorEastAsia"/>
          <w:sz w:val="22"/>
          <w:szCs w:val="22"/>
        </w:rPr>
        <w:t>infusate</w:t>
      </w:r>
      <w:proofErr w:type="spellEnd"/>
    </w:p>
    <w:p w14:paraId="6BABEA22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UDPglc,inf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x</m:t>
            </m:r>
          </m:sup>
        </m:sSubSup>
      </m:oMath>
      <w:r w:rsidR="00F01BC5" w:rsidRPr="00831352">
        <w:rPr>
          <w:rFonts w:eastAsiaTheme="minorEastAsia"/>
          <w:sz w:val="22"/>
          <w:szCs w:val="22"/>
        </w:rPr>
        <w:t xml:space="preserve"> : measured isotopologue enrichment of x-labelled glucose as measured in the glucose part of UDPglc in infusate</w:t>
      </w:r>
    </w:p>
    <w:p w14:paraId="3D41FA43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glc</m:t>
            </m:r>
          </m:sub>
        </m:sSub>
      </m:oMath>
      <w:r w:rsidR="00F01BC5" w:rsidRPr="00831352">
        <w:rPr>
          <w:rFonts w:eastAsiaTheme="minorEastAsia"/>
          <w:sz w:val="22"/>
          <w:szCs w:val="22"/>
        </w:rPr>
        <w:t>: glucose infusion rate (in μmol.kg</w:t>
      </w:r>
      <w:r w:rsidR="00F01BC5" w:rsidRPr="00831352">
        <w:rPr>
          <w:rFonts w:eastAsiaTheme="minorEastAsia"/>
          <w:sz w:val="22"/>
          <w:szCs w:val="22"/>
          <w:vertAlign w:val="superscript"/>
        </w:rPr>
        <w:t>-1</w:t>
      </w:r>
      <w:r w:rsidR="00F01BC5" w:rsidRPr="00831352">
        <w:rPr>
          <w:rFonts w:eastAsiaTheme="minorEastAsia"/>
          <w:sz w:val="22"/>
          <w:szCs w:val="22"/>
        </w:rPr>
        <w:t>.min</w:t>
      </w:r>
      <w:r w:rsidR="00F01BC5" w:rsidRPr="00831352">
        <w:rPr>
          <w:rFonts w:eastAsiaTheme="minorEastAsia"/>
          <w:sz w:val="22"/>
          <w:szCs w:val="22"/>
          <w:vertAlign w:val="superscript"/>
        </w:rPr>
        <w:t>-1</w:t>
      </w:r>
      <w:r w:rsidR="00F01BC5" w:rsidRPr="00831352">
        <w:rPr>
          <w:rFonts w:eastAsiaTheme="minorEastAsia"/>
          <w:sz w:val="22"/>
          <w:szCs w:val="22"/>
        </w:rPr>
        <w:t>)</w:t>
      </w:r>
    </w:p>
    <w:p w14:paraId="272AA300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gal</m:t>
            </m:r>
          </m:sub>
        </m:sSub>
      </m:oMath>
      <w:r w:rsidR="00F01BC5" w:rsidRPr="00831352">
        <w:rPr>
          <w:rFonts w:eastAsiaTheme="minorEastAsia"/>
          <w:sz w:val="22"/>
          <w:szCs w:val="22"/>
        </w:rPr>
        <w:t>: galactose infusion rate (in μmol.kg</w:t>
      </w:r>
      <w:r w:rsidR="00F01BC5" w:rsidRPr="00831352">
        <w:rPr>
          <w:rFonts w:eastAsiaTheme="minorEastAsia"/>
          <w:sz w:val="22"/>
          <w:szCs w:val="22"/>
          <w:vertAlign w:val="superscript"/>
        </w:rPr>
        <w:t>-1</w:t>
      </w:r>
      <w:r w:rsidR="00F01BC5" w:rsidRPr="00831352">
        <w:rPr>
          <w:rFonts w:eastAsiaTheme="minorEastAsia"/>
          <w:sz w:val="22"/>
          <w:szCs w:val="22"/>
        </w:rPr>
        <w:t>.min</w:t>
      </w:r>
      <w:r w:rsidR="00F01BC5" w:rsidRPr="00831352">
        <w:rPr>
          <w:rFonts w:eastAsiaTheme="minorEastAsia"/>
          <w:sz w:val="22"/>
          <w:szCs w:val="22"/>
          <w:vertAlign w:val="superscript"/>
        </w:rPr>
        <w:t>-1</w:t>
      </w:r>
      <w:r w:rsidR="00F01BC5" w:rsidRPr="00831352">
        <w:rPr>
          <w:rFonts w:eastAsiaTheme="minorEastAsia"/>
          <w:sz w:val="22"/>
          <w:szCs w:val="22"/>
        </w:rPr>
        <w:t>)</w:t>
      </w:r>
    </w:p>
    <w:p w14:paraId="29BBF57E" w14:textId="77777777" w:rsidR="00F01BC5" w:rsidRPr="00831352" w:rsidRDefault="00000000" w:rsidP="00F01BC5">
      <w:pPr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F16P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2</m:t>
            </m:r>
          </m:sup>
        </m:sSubSup>
      </m:oMath>
      <w:r w:rsidR="00F01BC5" w:rsidRPr="00831352">
        <w:rPr>
          <w:rFonts w:eastAsiaTheme="minorEastAsia"/>
          <w:sz w:val="22"/>
          <w:szCs w:val="22"/>
        </w:rPr>
        <w:t xml:space="preserve"> : theoretical isotopologue enrichment of newly synthesized doubly-labelled F16P as calculated by MIDA</w:t>
      </w:r>
    </w:p>
    <w:p w14:paraId="33C29475" w14:textId="2AC5A8FC" w:rsidR="009F59FF" w:rsidRPr="00831352" w:rsidRDefault="009F59FF" w:rsidP="009F59FF">
      <w:pPr>
        <w:jc w:val="both"/>
        <w:rPr>
          <w:sz w:val="22"/>
          <w:szCs w:val="22"/>
        </w:rPr>
      </w:pPr>
    </w:p>
    <w:p w14:paraId="2F636803" w14:textId="77777777" w:rsidR="009F59FF" w:rsidRPr="00831352" w:rsidRDefault="009F59FF" w:rsidP="009F59FF">
      <w:pPr>
        <w:pStyle w:val="ListParagraph"/>
        <w:spacing w:after="0" w:line="240" w:lineRule="auto"/>
        <w:ind w:left="0"/>
      </w:pPr>
      <w:r w:rsidRPr="00831352">
        <w:t>Rate of disposal (Rd) = Rate of appearance (Ra) + Rate of infusion (I)</w:t>
      </w:r>
    </w:p>
    <w:p w14:paraId="139A0785" w14:textId="77777777" w:rsidR="009F59FF" w:rsidRPr="00831352" w:rsidRDefault="009F59FF" w:rsidP="009F59FF">
      <w:pPr>
        <w:rPr>
          <w:sz w:val="22"/>
          <w:szCs w:val="22"/>
        </w:rPr>
      </w:pPr>
      <w:r w:rsidRPr="00831352">
        <w:rPr>
          <w:sz w:val="22"/>
          <w:szCs w:val="22"/>
        </w:rPr>
        <w:t>At a steady state Rd = Ra</w:t>
      </w:r>
    </w:p>
    <w:p w14:paraId="171F3749" w14:textId="298AD266" w:rsidR="009F59FF" w:rsidRPr="00831352" w:rsidRDefault="009F59FF" w:rsidP="009F59FF">
      <w:pPr>
        <w:pStyle w:val="ListParagraph"/>
        <w:spacing w:after="0" w:line="240" w:lineRule="auto"/>
        <w:ind w:left="0"/>
      </w:pPr>
      <w:r w:rsidRPr="00831352">
        <w:t>Fractional contribution of the tracer, C = (I/Rd) = I/(Ra + I)</w:t>
      </w:r>
      <w:r w:rsidR="00E50AFB" w:rsidRPr="00831352">
        <w:br/>
        <w:t xml:space="preserve">Numbers 1-5 indicate the metabolite pools used for flux parameter calculations presented in schematic </w:t>
      </w:r>
      <w:proofErr w:type="spellStart"/>
      <w:r w:rsidR="00E50AFB" w:rsidRPr="00831352">
        <w:t>respresentation</w:t>
      </w:r>
      <w:proofErr w:type="spellEnd"/>
      <w:r w:rsidR="00E50AFB" w:rsidRPr="00831352">
        <w:t>.</w:t>
      </w:r>
    </w:p>
    <w:p w14:paraId="126B7189" w14:textId="77777777" w:rsidR="0052265C" w:rsidRPr="00831352" w:rsidRDefault="0052265C" w:rsidP="0052265C">
      <w:pPr>
        <w:rPr>
          <w:sz w:val="22"/>
          <w:szCs w:val="22"/>
        </w:rPr>
      </w:pPr>
    </w:p>
    <w:p w14:paraId="3EEF4327" w14:textId="6A2935AF" w:rsidR="0052265C" w:rsidRPr="00831352" w:rsidRDefault="00D61E5A" w:rsidP="0052265C">
      <w:pPr>
        <w:rPr>
          <w:sz w:val="22"/>
          <w:szCs w:val="22"/>
        </w:rPr>
      </w:pPr>
      <w:r w:rsidRPr="00831352">
        <w:rPr>
          <w:sz w:val="22"/>
          <w:szCs w:val="22"/>
        </w:rPr>
        <w:t>These e</w:t>
      </w:r>
      <w:r w:rsidR="0052265C" w:rsidRPr="00831352">
        <w:rPr>
          <w:sz w:val="22"/>
          <w:szCs w:val="22"/>
        </w:rPr>
        <w:t>quations are derived from:</w:t>
      </w:r>
      <w:r w:rsidR="0052265C" w:rsidRPr="00831352">
        <w:rPr>
          <w:sz w:val="22"/>
          <w:szCs w:val="22"/>
        </w:rPr>
        <w:fldChar w:fldCharType="begin"/>
      </w:r>
      <w:r w:rsidR="0052265C" w:rsidRPr="00831352">
        <w:rPr>
          <w:sz w:val="22"/>
          <w:szCs w:val="22"/>
        </w:rPr>
        <w:instrText xml:space="preserve"> ADDIN EN.REFLIST </w:instrText>
      </w:r>
      <w:r w:rsidR="00000000">
        <w:rPr>
          <w:sz w:val="22"/>
          <w:szCs w:val="22"/>
        </w:rPr>
        <w:fldChar w:fldCharType="separate"/>
      </w:r>
      <w:r w:rsidR="0052265C" w:rsidRPr="00831352">
        <w:rPr>
          <w:sz w:val="22"/>
          <w:szCs w:val="22"/>
          <w:lang w:val="en-US"/>
        </w:rPr>
        <w:fldChar w:fldCharType="end"/>
      </w:r>
    </w:p>
    <w:p w14:paraId="7BEFF359" w14:textId="77777777" w:rsidR="0052265C" w:rsidRPr="00831352" w:rsidRDefault="0052265C" w:rsidP="0052265C">
      <w:pPr>
        <w:pStyle w:val="EndNoteBibliography"/>
        <w:rPr>
          <w:noProof/>
          <w:sz w:val="22"/>
          <w:szCs w:val="22"/>
        </w:rPr>
      </w:pPr>
      <w:r w:rsidRPr="00831352">
        <w:rPr>
          <w:sz w:val="22"/>
          <w:szCs w:val="22"/>
        </w:rPr>
        <w:fldChar w:fldCharType="begin"/>
      </w:r>
      <w:r w:rsidRPr="00831352">
        <w:rPr>
          <w:sz w:val="22"/>
          <w:szCs w:val="22"/>
        </w:rPr>
        <w:instrText xml:space="preserve"> ADDIN EN.REFLIST </w:instrText>
      </w:r>
      <w:r w:rsidRPr="00831352">
        <w:rPr>
          <w:sz w:val="22"/>
          <w:szCs w:val="22"/>
        </w:rPr>
        <w:fldChar w:fldCharType="separate"/>
      </w:r>
      <w:r w:rsidRPr="00831352">
        <w:rPr>
          <w:noProof/>
          <w:sz w:val="22"/>
          <w:szCs w:val="22"/>
        </w:rPr>
        <w:t xml:space="preserve">Van Dijk TH, Van Der Sluijs FH, Wiegman CH, Baller JFW, Gustafson LA, Burger H-J, et al. </w:t>
      </w:r>
    </w:p>
    <w:p w14:paraId="3F57A8C6" w14:textId="77777777" w:rsidR="0052265C" w:rsidRPr="00831352" w:rsidRDefault="0052265C" w:rsidP="0052265C">
      <w:pPr>
        <w:pStyle w:val="EndNoteBibliography"/>
        <w:rPr>
          <w:noProof/>
          <w:sz w:val="22"/>
          <w:szCs w:val="22"/>
        </w:rPr>
      </w:pPr>
      <w:r w:rsidRPr="00831352">
        <w:rPr>
          <w:noProof/>
          <w:sz w:val="22"/>
          <w:szCs w:val="22"/>
        </w:rPr>
        <w:t xml:space="preserve">Acute Inhibition of Hepatic Glucose-6-phosphatase Does Not Affect Gluconeogenesis but Directs Gluconeogenic Flux toward Glycogen in Fasted Rats. </w:t>
      </w:r>
    </w:p>
    <w:p w14:paraId="20F28F1F" w14:textId="77777777" w:rsidR="0052265C" w:rsidRPr="00831352" w:rsidRDefault="0052265C" w:rsidP="0052265C">
      <w:pPr>
        <w:pStyle w:val="EndNoteBibliography"/>
        <w:rPr>
          <w:noProof/>
          <w:sz w:val="22"/>
          <w:szCs w:val="22"/>
        </w:rPr>
      </w:pPr>
      <w:r w:rsidRPr="00831352">
        <w:rPr>
          <w:noProof/>
          <w:sz w:val="22"/>
          <w:szCs w:val="22"/>
        </w:rPr>
        <w:t>Journal of Biological Chemistry. 2001;276(28):25727-35.</w:t>
      </w:r>
    </w:p>
    <w:p w14:paraId="7B0668DE" w14:textId="32A35517" w:rsidR="009F59FF" w:rsidRDefault="0052265C" w:rsidP="0052265C">
      <w:pPr>
        <w:rPr>
          <w:sz w:val="21"/>
          <w:szCs w:val="21"/>
          <w:lang w:val="en-US"/>
        </w:rPr>
      </w:pPr>
      <w:r w:rsidRPr="00831352">
        <w:rPr>
          <w:sz w:val="22"/>
          <w:szCs w:val="22"/>
          <w:lang w:val="en-US"/>
        </w:rPr>
        <w:fldChar w:fldCharType="end"/>
      </w:r>
    </w:p>
    <w:p w14:paraId="61D48FF3" w14:textId="4F1C8E5B" w:rsidR="006A0109" w:rsidRPr="00D61E5A" w:rsidRDefault="009F59FF" w:rsidP="0052265C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br w:type="page"/>
      </w:r>
    </w:p>
    <w:p w14:paraId="03B1FECD" w14:textId="77777777" w:rsidR="0029545E" w:rsidRPr="00F7360F" w:rsidRDefault="00AE5F7A">
      <w:pPr>
        <w:rPr>
          <w:lang w:val="en-US"/>
        </w:rPr>
      </w:pPr>
      <w:r w:rsidRPr="00F7360F">
        <w:rPr>
          <w:noProof/>
          <w:lang w:val="en-US"/>
        </w:rPr>
        <w:lastRenderedPageBreak/>
        <w:drawing>
          <wp:inline distT="0" distB="0" distL="0" distR="0" wp14:anchorId="3ACFD9FF" wp14:editId="4ECB9757">
            <wp:extent cx="6645910" cy="5336540"/>
            <wp:effectExtent l="0" t="0" r="0" b="0"/>
            <wp:docPr id="1094381756" name="Picture 1" descr="A screenshot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381756" name="Picture 1" descr="A screenshot of a pap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33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548B1" w14:textId="77777777" w:rsidR="0029545E" w:rsidRPr="00F7360F" w:rsidRDefault="0029545E">
      <w:pPr>
        <w:rPr>
          <w:lang w:val="en-US"/>
        </w:rPr>
      </w:pPr>
    </w:p>
    <w:p w14:paraId="204D3E4D" w14:textId="64068FB0" w:rsidR="007E4A4F" w:rsidRDefault="007E4A4F">
      <w:pPr>
        <w:rPr>
          <w:lang w:val="en-US"/>
        </w:rPr>
      </w:pPr>
    </w:p>
    <w:p w14:paraId="1EB67A10" w14:textId="77777777" w:rsidR="00E43A56" w:rsidRDefault="00E43A56">
      <w:pPr>
        <w:rPr>
          <w:lang w:val="en-US"/>
        </w:rPr>
      </w:pPr>
    </w:p>
    <w:p w14:paraId="08376C58" w14:textId="77777777" w:rsidR="00E43A56" w:rsidRDefault="00E43A56">
      <w:pPr>
        <w:rPr>
          <w:lang w:val="en-US"/>
        </w:rPr>
      </w:pPr>
    </w:p>
    <w:p w14:paraId="3D408C8B" w14:textId="77777777" w:rsidR="00E43A56" w:rsidRDefault="00E43A56">
      <w:pPr>
        <w:rPr>
          <w:lang w:val="en-US"/>
        </w:rPr>
      </w:pPr>
    </w:p>
    <w:p w14:paraId="295EF4FA" w14:textId="77777777" w:rsidR="00E43A56" w:rsidRDefault="00E43A56">
      <w:pPr>
        <w:rPr>
          <w:lang w:val="en-US"/>
        </w:rPr>
      </w:pPr>
    </w:p>
    <w:p w14:paraId="126CB232" w14:textId="77777777" w:rsidR="00E43A56" w:rsidRDefault="00E43A56">
      <w:pPr>
        <w:rPr>
          <w:lang w:val="en-US"/>
        </w:rPr>
      </w:pPr>
    </w:p>
    <w:p w14:paraId="765D6A6B" w14:textId="77777777" w:rsidR="00E43A56" w:rsidRDefault="00E43A56">
      <w:pPr>
        <w:rPr>
          <w:lang w:val="en-US"/>
        </w:rPr>
      </w:pPr>
    </w:p>
    <w:p w14:paraId="3F89754A" w14:textId="77777777" w:rsidR="00E43A56" w:rsidRDefault="00E43A56">
      <w:pPr>
        <w:rPr>
          <w:lang w:val="en-US"/>
        </w:rPr>
      </w:pPr>
    </w:p>
    <w:p w14:paraId="28DCE27C" w14:textId="77777777" w:rsidR="00E43A56" w:rsidRDefault="00E43A56">
      <w:pPr>
        <w:rPr>
          <w:lang w:val="en-US"/>
        </w:rPr>
      </w:pPr>
    </w:p>
    <w:p w14:paraId="650A4B96" w14:textId="77777777" w:rsidR="00E43A56" w:rsidRDefault="00E43A56">
      <w:pPr>
        <w:rPr>
          <w:lang w:val="en-US"/>
        </w:rPr>
      </w:pPr>
    </w:p>
    <w:p w14:paraId="19C6AAF3" w14:textId="77777777" w:rsidR="00E43A56" w:rsidRDefault="00E43A56">
      <w:pPr>
        <w:rPr>
          <w:lang w:val="en-US"/>
        </w:rPr>
      </w:pPr>
    </w:p>
    <w:p w14:paraId="05D534E4" w14:textId="77777777" w:rsidR="00E43A56" w:rsidRDefault="00E43A56">
      <w:pPr>
        <w:rPr>
          <w:lang w:val="en-US"/>
        </w:rPr>
      </w:pPr>
    </w:p>
    <w:p w14:paraId="38783506" w14:textId="77777777" w:rsidR="00E43A56" w:rsidRDefault="00E43A56">
      <w:pPr>
        <w:rPr>
          <w:lang w:val="en-US"/>
        </w:rPr>
      </w:pPr>
    </w:p>
    <w:p w14:paraId="1B22E213" w14:textId="77777777" w:rsidR="00E43A56" w:rsidRDefault="00E43A56">
      <w:pPr>
        <w:rPr>
          <w:lang w:val="en-US"/>
        </w:rPr>
      </w:pPr>
    </w:p>
    <w:p w14:paraId="6FA93C29" w14:textId="77777777" w:rsidR="00E43A56" w:rsidRDefault="00E43A56">
      <w:pPr>
        <w:rPr>
          <w:lang w:val="en-US"/>
        </w:rPr>
      </w:pPr>
    </w:p>
    <w:p w14:paraId="28A6A9BB" w14:textId="77777777" w:rsidR="00E43A56" w:rsidRDefault="00E43A56">
      <w:pPr>
        <w:rPr>
          <w:lang w:val="en-US"/>
        </w:rPr>
      </w:pPr>
    </w:p>
    <w:p w14:paraId="114B1054" w14:textId="77777777" w:rsidR="00E43A56" w:rsidRDefault="00E43A56">
      <w:pPr>
        <w:rPr>
          <w:lang w:val="en-US"/>
        </w:rPr>
      </w:pPr>
    </w:p>
    <w:p w14:paraId="23795121" w14:textId="77777777" w:rsidR="00E43A56" w:rsidRDefault="00E43A56">
      <w:pPr>
        <w:rPr>
          <w:lang w:val="en-US"/>
        </w:rPr>
      </w:pPr>
    </w:p>
    <w:p w14:paraId="69F646AF" w14:textId="77777777" w:rsidR="00E43A56" w:rsidRDefault="00E43A56">
      <w:pPr>
        <w:rPr>
          <w:lang w:val="en-US"/>
        </w:rPr>
      </w:pPr>
    </w:p>
    <w:p w14:paraId="060E5E55" w14:textId="77777777" w:rsidR="00E43A56" w:rsidRDefault="00E43A56">
      <w:pPr>
        <w:rPr>
          <w:lang w:val="en-US"/>
        </w:rPr>
      </w:pPr>
    </w:p>
    <w:p w14:paraId="3A1E81CA" w14:textId="77777777" w:rsidR="00E43A56" w:rsidRDefault="00E43A56">
      <w:pPr>
        <w:rPr>
          <w:lang w:val="en-US"/>
        </w:rPr>
      </w:pPr>
    </w:p>
    <w:p w14:paraId="46112DCF" w14:textId="77777777" w:rsidR="00E43A56" w:rsidRDefault="00E43A56">
      <w:pPr>
        <w:rPr>
          <w:lang w:val="en-US"/>
        </w:rPr>
      </w:pPr>
    </w:p>
    <w:p w14:paraId="44AD8833" w14:textId="77777777" w:rsidR="00E43A56" w:rsidRDefault="00E43A56">
      <w:pPr>
        <w:rPr>
          <w:lang w:val="en-US"/>
        </w:rPr>
      </w:pPr>
    </w:p>
    <w:p w14:paraId="7AF757B3" w14:textId="77777777" w:rsidR="00E43A56" w:rsidRDefault="00E43A56">
      <w:pPr>
        <w:rPr>
          <w:lang w:val="en-US"/>
        </w:rPr>
      </w:pPr>
    </w:p>
    <w:p w14:paraId="73111662" w14:textId="77777777" w:rsidR="00E43A56" w:rsidRDefault="00E43A56">
      <w:pPr>
        <w:rPr>
          <w:lang w:val="en-US"/>
        </w:rPr>
      </w:pPr>
    </w:p>
    <w:p w14:paraId="6F191260" w14:textId="77777777" w:rsidR="00E43A56" w:rsidRDefault="00E43A56">
      <w:pPr>
        <w:rPr>
          <w:lang w:val="en-US"/>
        </w:rPr>
      </w:pPr>
    </w:p>
    <w:p w14:paraId="2CAB8CAC" w14:textId="77777777" w:rsidR="00E43A56" w:rsidRDefault="00E43A56">
      <w:pPr>
        <w:rPr>
          <w:lang w:val="en-US"/>
        </w:rPr>
      </w:pPr>
    </w:p>
    <w:p w14:paraId="60B1F08A" w14:textId="77777777" w:rsidR="00E43A56" w:rsidRDefault="00E43A56">
      <w:pPr>
        <w:rPr>
          <w:lang w:val="en-US"/>
        </w:rPr>
      </w:pPr>
    </w:p>
    <w:p w14:paraId="4BB6ECF6" w14:textId="77777777" w:rsidR="00E43A56" w:rsidRDefault="00E43A56">
      <w:pPr>
        <w:rPr>
          <w:lang w:val="en-US"/>
        </w:rPr>
      </w:pPr>
    </w:p>
    <w:p w14:paraId="258DD91C" w14:textId="77777777" w:rsidR="00E43A56" w:rsidRPr="002D0F05" w:rsidRDefault="00E43A56" w:rsidP="00E43A5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D0F0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s</w:t>
      </w:r>
      <w:r w:rsidRPr="002D0F05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DCECDD4" w14:textId="77777777" w:rsidR="00E43A56" w:rsidRPr="002D0F05" w:rsidRDefault="00E43A56" w:rsidP="00E43A56">
      <w:pPr>
        <w:jc w:val="both"/>
        <w:rPr>
          <w:rFonts w:ascii="Times New Roman" w:hAnsi="Times New Roman" w:cs="Times New Roman"/>
          <w:bCs/>
          <w:sz w:val="24"/>
        </w:rPr>
      </w:pPr>
      <w:r w:rsidRPr="002D0F05">
        <w:rPr>
          <w:rFonts w:ascii="Times New Roman" w:hAnsi="Times New Roman" w:cs="Times New Roman"/>
          <w:bCs/>
          <w:sz w:val="24"/>
        </w:rPr>
        <w:t xml:space="preserve">Table S1: </w:t>
      </w:r>
      <w:r>
        <w:rPr>
          <w:rFonts w:ascii="Times New Roman" w:hAnsi="Times New Roman" w:cs="Times New Roman"/>
          <w:bCs/>
          <w:sz w:val="24"/>
        </w:rPr>
        <w:t>P</w:t>
      </w:r>
      <w:r w:rsidRPr="002D0F05">
        <w:rPr>
          <w:rFonts w:ascii="Times New Roman" w:hAnsi="Times New Roman" w:cs="Times New Roman"/>
          <w:bCs/>
          <w:sz w:val="24"/>
        </w:rPr>
        <w:t>rimer/probe</w:t>
      </w:r>
      <w:r>
        <w:rPr>
          <w:rFonts w:ascii="Times New Roman" w:hAnsi="Times New Roman" w:cs="Times New Roman"/>
          <w:bCs/>
          <w:sz w:val="24"/>
        </w:rPr>
        <w:t xml:space="preserve"> sequences used for </w:t>
      </w:r>
      <w:r w:rsidRPr="002D0F05">
        <w:rPr>
          <w:rFonts w:ascii="Times New Roman" w:hAnsi="Times New Roman" w:cs="Times New Roman"/>
          <w:bCs/>
          <w:sz w:val="24"/>
        </w:rPr>
        <w:t>qPCR</w:t>
      </w:r>
      <w:r>
        <w:rPr>
          <w:rFonts w:ascii="Times New Roman" w:hAnsi="Times New Roman" w:cs="Times New Roman"/>
          <w:bCs/>
          <w:sz w:val="24"/>
        </w:rPr>
        <w:t xml:space="preserve"> analysis</w:t>
      </w:r>
    </w:p>
    <w:p w14:paraId="11BB22DF" w14:textId="77777777" w:rsidR="00E43A56" w:rsidRDefault="00E43A56" w:rsidP="00E43A56">
      <w:pPr>
        <w:jc w:val="both"/>
        <w:rPr>
          <w:b/>
          <w:bCs/>
        </w:rPr>
      </w:pPr>
    </w:p>
    <w:p w14:paraId="53358B38" w14:textId="77777777" w:rsidR="00E43A56" w:rsidRDefault="00E43A56" w:rsidP="00E43A56">
      <w:pPr>
        <w:jc w:val="both"/>
        <w:rPr>
          <w:b/>
          <w:bCs/>
        </w:rPr>
      </w:pPr>
    </w:p>
    <w:p w14:paraId="482AC4C0" w14:textId="77777777" w:rsidR="00E43A56" w:rsidRDefault="00E43A56" w:rsidP="00E43A56">
      <w:pPr>
        <w:jc w:val="both"/>
        <w:rPr>
          <w:bCs/>
        </w:rPr>
      </w:pPr>
    </w:p>
    <w:p w14:paraId="2BCAD8B0" w14:textId="77777777" w:rsidR="00E43A56" w:rsidRDefault="00E43A56" w:rsidP="00E43A56">
      <w:pPr>
        <w:jc w:val="both"/>
        <w:rPr>
          <w:bCs/>
        </w:rPr>
      </w:pPr>
    </w:p>
    <w:p w14:paraId="1FE790BC" w14:textId="77777777" w:rsidR="00E43A56" w:rsidRDefault="00E43A56" w:rsidP="00E43A56">
      <w:pPr>
        <w:jc w:val="both"/>
        <w:rPr>
          <w:bCs/>
        </w:rPr>
      </w:pPr>
    </w:p>
    <w:p w14:paraId="11A84A00" w14:textId="77777777" w:rsidR="00E43A56" w:rsidRDefault="00E43A56" w:rsidP="00E43A56">
      <w:pPr>
        <w:jc w:val="both"/>
        <w:rPr>
          <w:bCs/>
        </w:rPr>
      </w:pPr>
    </w:p>
    <w:tbl>
      <w:tblPr>
        <w:tblStyle w:val="PlainTable2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E43A56" w14:paraId="31827AE2" w14:textId="77777777" w:rsidTr="00C86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02BA357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Agl</w:t>
            </w:r>
            <w:proofErr w:type="spellEnd"/>
          </w:p>
        </w:tc>
        <w:tc>
          <w:tcPr>
            <w:tcW w:w="6657" w:type="dxa"/>
            <w:hideMark/>
          </w:tcPr>
          <w:p w14:paraId="25260312" w14:textId="77777777" w:rsidR="00E43A56" w:rsidRPr="002D0F05" w:rsidRDefault="00E43A56" w:rsidP="00C86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sz w:val="24"/>
                <w:szCs w:val="16"/>
              </w:rPr>
            </w:pPr>
            <w:r w:rsidRPr="002D0F05">
              <w:rPr>
                <w:rFonts w:ascii="Courier New" w:hAnsi="Courier New" w:cs="Courier New"/>
                <w:b w:val="0"/>
                <w:sz w:val="24"/>
                <w:szCs w:val="16"/>
              </w:rPr>
              <w:t>5’CTATCCCGCTCGGGTAACT 3’</w:t>
            </w:r>
          </w:p>
          <w:p w14:paraId="3E508170" w14:textId="77777777" w:rsidR="00E43A56" w:rsidRPr="002D0F05" w:rsidRDefault="00E43A56" w:rsidP="00C86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4"/>
                <w:szCs w:val="24"/>
                <w:lang w:eastAsia="en-GB"/>
              </w:rPr>
            </w:pPr>
            <w:r w:rsidRPr="002D0F05">
              <w:rPr>
                <w:rFonts w:ascii="Courier New" w:hAnsi="Courier New" w:cs="Courier New"/>
                <w:b w:val="0"/>
                <w:sz w:val="24"/>
                <w:szCs w:val="16"/>
              </w:rPr>
              <w:t>5’AGAGTTCGAATCCTCCAGAAGCCA 3’</w:t>
            </w:r>
          </w:p>
        </w:tc>
      </w:tr>
      <w:tr w:rsidR="00E43A56" w14:paraId="4E9C73E8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B0F7BB" w14:textId="77777777" w:rsidR="00E43A56" w:rsidRPr="0003243E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</w:pPr>
            <w:r w:rsidRPr="0003243E"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  <w:t>Beta-Actin</w:t>
            </w:r>
          </w:p>
        </w:tc>
        <w:tc>
          <w:tcPr>
            <w:tcW w:w="6657" w:type="dxa"/>
          </w:tcPr>
          <w:p w14:paraId="211CB3A7" w14:textId="77777777" w:rsidR="00E43A56" w:rsidRPr="0003243E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24"/>
                <w:szCs w:val="16"/>
              </w:rPr>
            </w:pPr>
            <w:r w:rsidRPr="0003243E">
              <w:rPr>
                <w:rFonts w:ascii="Courier New" w:hAnsi="Courier New" w:cs="Courier New"/>
                <w:bCs/>
                <w:sz w:val="24"/>
                <w:szCs w:val="16"/>
              </w:rPr>
              <w:t xml:space="preserve">5’CACTGTCGAGTCGCGTCC 3’ </w:t>
            </w:r>
          </w:p>
          <w:p w14:paraId="6524C4BD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16"/>
              </w:rPr>
            </w:pPr>
            <w:r w:rsidRPr="0003243E">
              <w:rPr>
                <w:rFonts w:ascii="Courier New" w:hAnsi="Courier New" w:cs="Courier New"/>
                <w:bCs/>
                <w:sz w:val="24"/>
                <w:szCs w:val="16"/>
              </w:rPr>
              <w:t>5’TCATCCATGGCGAAACTGGTG 3’</w:t>
            </w:r>
          </w:p>
        </w:tc>
      </w:tr>
      <w:tr w:rsidR="00E43A56" w:rsidRPr="00545F2C" w14:paraId="5174FC46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3175EAD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Chrebp-α</w:t>
            </w:r>
          </w:p>
        </w:tc>
        <w:tc>
          <w:tcPr>
            <w:tcW w:w="6657" w:type="dxa"/>
            <w:hideMark/>
          </w:tcPr>
          <w:p w14:paraId="1297F30F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>5’CGACACTCACCCACCTCTTC 3’</w:t>
            </w:r>
          </w:p>
          <w:p w14:paraId="6A54429D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>5’TTGTTCAGCCGGATCTTGTC 3’</w:t>
            </w:r>
          </w:p>
          <w:p w14:paraId="3D8C7BC5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CCTGGCTTACAGTGGCAAGCTGGTCTC (probe)</w:t>
            </w:r>
          </w:p>
        </w:tc>
      </w:tr>
      <w:tr w:rsidR="00E43A56" w:rsidRPr="00545F2C" w14:paraId="7F536BED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FFEDCC1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Chrebp-β</w:t>
            </w:r>
          </w:p>
        </w:tc>
        <w:tc>
          <w:tcPr>
            <w:tcW w:w="6657" w:type="dxa"/>
            <w:hideMark/>
          </w:tcPr>
          <w:p w14:paraId="3F678AFD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Courier New" w:hAnsi="Courier New" w:cs="Courier New"/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 xml:space="preserve">5’TCTGCAGATCGCGTGGAG 3’ </w:t>
            </w:r>
          </w:p>
          <w:p w14:paraId="024BF291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Courier New" w:hAnsi="Courier New" w:cs="Courier New"/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 xml:space="preserve">5’CTTGTCCCGGCATAGCAAC 3’ </w:t>
            </w:r>
          </w:p>
          <w:p w14:paraId="36A5524F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>CTCAGTGGCAAGCTGGTCTCTCCCA (probe)</w:t>
            </w:r>
          </w:p>
        </w:tc>
      </w:tr>
      <w:tr w:rsidR="00E43A56" w:rsidRPr="00545F2C" w14:paraId="2C6B0E4A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E606207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G6pc</w:t>
            </w:r>
          </w:p>
        </w:tc>
        <w:tc>
          <w:tcPr>
            <w:tcW w:w="6657" w:type="dxa"/>
            <w:hideMark/>
          </w:tcPr>
          <w:p w14:paraId="129D74D9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TTCCCTGTCACCTGTGAGACC 3’</w:t>
            </w:r>
          </w:p>
          <w:p w14:paraId="3D985531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ACATAGTATACACCTGCTGCGCC 3’</w:t>
            </w:r>
          </w:p>
          <w:p w14:paraId="180900A9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CAGGAAGTCCCTCTGGCCATGCC (probe)</w:t>
            </w:r>
          </w:p>
        </w:tc>
      </w:tr>
      <w:tr w:rsidR="00E43A56" w14:paraId="370BED4A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20FFDE2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Gaa</w:t>
            </w:r>
            <w:proofErr w:type="spellEnd"/>
          </w:p>
        </w:tc>
        <w:tc>
          <w:tcPr>
            <w:tcW w:w="6657" w:type="dxa"/>
            <w:hideMark/>
          </w:tcPr>
          <w:p w14:paraId="5A8B8823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CTTCAAGATCAAAGATCCTGCTAGTAAG 3’</w:t>
            </w:r>
          </w:p>
          <w:p w14:paraId="35F29A08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TGAGAATTCCACGCTGTAAAGTG 3’</w:t>
            </w:r>
          </w:p>
        </w:tc>
      </w:tr>
      <w:tr w:rsidR="00E43A56" w14:paraId="7B9A1CA7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F9AF531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Gck</w:t>
            </w:r>
            <w:proofErr w:type="spellEnd"/>
          </w:p>
        </w:tc>
        <w:tc>
          <w:tcPr>
            <w:tcW w:w="6657" w:type="dxa"/>
            <w:hideMark/>
          </w:tcPr>
          <w:p w14:paraId="56BD3350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GCGGAGATGCTCTTTGACTAC 3’</w:t>
            </w:r>
          </w:p>
          <w:p w14:paraId="33666E16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TGTCTATGTCTTCGTGCCTTAC 3’</w:t>
            </w:r>
          </w:p>
        </w:tc>
      </w:tr>
      <w:tr w:rsidR="00E43A56" w14:paraId="1EA7658B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24A2AA0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Gckr</w:t>
            </w:r>
            <w:proofErr w:type="spellEnd"/>
          </w:p>
        </w:tc>
        <w:tc>
          <w:tcPr>
            <w:tcW w:w="6657" w:type="dxa"/>
            <w:hideMark/>
          </w:tcPr>
          <w:p w14:paraId="525234FC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CAACTCCAAGCTCTTCTGGAG 3’</w:t>
            </w:r>
          </w:p>
          <w:p w14:paraId="36C780DD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CCTAACAACCTCACAGACTGAAG 3’</w:t>
            </w:r>
          </w:p>
        </w:tc>
      </w:tr>
      <w:tr w:rsidR="00E43A56" w14:paraId="30919D50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6EF555F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Gys2</w:t>
            </w:r>
          </w:p>
        </w:tc>
        <w:tc>
          <w:tcPr>
            <w:tcW w:w="6657" w:type="dxa"/>
            <w:hideMark/>
          </w:tcPr>
          <w:p w14:paraId="76AAE91D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GCTCTCCAGACGATTCTTGCA 3’</w:t>
            </w:r>
          </w:p>
          <w:p w14:paraId="15BDE1F1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GTGCGGTTCCTCTGAATGATC 3’</w:t>
            </w:r>
          </w:p>
        </w:tc>
      </w:tr>
      <w:tr w:rsidR="00E43A56" w14:paraId="0BD9B2B1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D4CD9D5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Pklr</w:t>
            </w:r>
          </w:p>
        </w:tc>
        <w:tc>
          <w:tcPr>
            <w:tcW w:w="6657" w:type="dxa"/>
            <w:hideMark/>
          </w:tcPr>
          <w:p w14:paraId="684D9D10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Courier New" w:hAnsi="Courier New" w:cs="Courier New"/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>5’CGTTTGTGCCACACAGATGCT 3’</w:t>
            </w:r>
          </w:p>
          <w:p w14:paraId="048F631B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D0F05">
              <w:rPr>
                <w:rStyle w:val="markedcontent"/>
                <w:rFonts w:ascii="Courier New" w:hAnsi="Courier New" w:cs="Courier New"/>
                <w:sz w:val="24"/>
              </w:rPr>
              <w:t>5’CATTGGCCACATCGCTTGTCT 3’</w:t>
            </w:r>
          </w:p>
        </w:tc>
      </w:tr>
      <w:tr w:rsidR="00E43A56" w14:paraId="6CE11D95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9A8E666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Pygl</w:t>
            </w:r>
            <w:proofErr w:type="spellEnd"/>
          </w:p>
        </w:tc>
        <w:tc>
          <w:tcPr>
            <w:tcW w:w="6657" w:type="dxa"/>
            <w:hideMark/>
          </w:tcPr>
          <w:p w14:paraId="1F9BB671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GAAGGAGGCAAACGGATCAAC 3’</w:t>
            </w:r>
          </w:p>
          <w:p w14:paraId="33B2C94B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TCACGATGTCCGAGTGGATCT 3’</w:t>
            </w:r>
          </w:p>
        </w:tc>
      </w:tr>
      <w:tr w:rsidR="00E43A56" w:rsidRPr="00545F2C" w14:paraId="4F545780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338C715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Slc37a4</w:t>
            </w:r>
          </w:p>
        </w:tc>
        <w:tc>
          <w:tcPr>
            <w:tcW w:w="6657" w:type="dxa"/>
            <w:hideMark/>
          </w:tcPr>
          <w:p w14:paraId="043A1DF7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GAGGCCTTGTAGGAAGCATTG 3’</w:t>
            </w:r>
          </w:p>
          <w:p w14:paraId="449C3C16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CCATCCCAGCCATCATGAGTA 3’</w:t>
            </w:r>
          </w:p>
          <w:p w14:paraId="38B9EA0A" w14:textId="77777777" w:rsidR="00E43A56" w:rsidRPr="002D0F05" w:rsidRDefault="00E43A56" w:rsidP="00C8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CTCTGTATGGGAACCCTCGCCACG (probe)</w:t>
            </w:r>
          </w:p>
        </w:tc>
      </w:tr>
      <w:tr w:rsidR="00E43A56" w14:paraId="795414EC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1ADA97B" w14:textId="77777777" w:rsidR="00E43A56" w:rsidRPr="002D0F05" w:rsidRDefault="00E43A56" w:rsidP="00C861D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i/>
                <w:sz w:val="24"/>
              </w:rPr>
              <w:t>Stbd1</w:t>
            </w:r>
          </w:p>
        </w:tc>
        <w:tc>
          <w:tcPr>
            <w:tcW w:w="6657" w:type="dxa"/>
            <w:hideMark/>
          </w:tcPr>
          <w:p w14:paraId="2E4BC7AD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TCTCCAAAGCAGAGCATCTTCG 3’</w:t>
            </w:r>
          </w:p>
          <w:p w14:paraId="2C37F238" w14:textId="77777777" w:rsidR="00E43A56" w:rsidRPr="002D0F05" w:rsidRDefault="00E43A56" w:rsidP="00C8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</w:rPr>
            </w:pPr>
            <w:r w:rsidRPr="002D0F05">
              <w:rPr>
                <w:rFonts w:ascii="Courier New" w:hAnsi="Courier New" w:cs="Courier New"/>
                <w:sz w:val="24"/>
              </w:rPr>
              <w:t>5’ACCCAGTCTGCTCCAACATT 3’</w:t>
            </w:r>
          </w:p>
        </w:tc>
      </w:tr>
    </w:tbl>
    <w:p w14:paraId="29B3A5FC" w14:textId="77777777" w:rsidR="00E43A56" w:rsidRDefault="00E43A56" w:rsidP="00E43A56">
      <w:pPr>
        <w:rPr>
          <w:rFonts w:ascii="Times New Roman" w:eastAsia="Times New Roman" w:hAnsi="Times New Roman" w:cs="Times New Roman"/>
          <w:lang w:eastAsia="en-GB"/>
        </w:rPr>
      </w:pPr>
    </w:p>
    <w:p w14:paraId="6BF37EF3" w14:textId="77777777" w:rsidR="00E43A56" w:rsidRDefault="00E43A56" w:rsidP="00E43A56">
      <w:pPr>
        <w:rPr>
          <w:b/>
        </w:rPr>
      </w:pPr>
    </w:p>
    <w:p w14:paraId="775A1846" w14:textId="77777777" w:rsidR="00E43A56" w:rsidRDefault="00E43A56" w:rsidP="00E43A56">
      <w:pPr>
        <w:rPr>
          <w:b/>
        </w:rPr>
      </w:pPr>
    </w:p>
    <w:p w14:paraId="56623A20" w14:textId="77777777" w:rsidR="00E43A56" w:rsidRDefault="00E43A56" w:rsidP="00E43A56"/>
    <w:p w14:paraId="115CD1D8" w14:textId="77777777" w:rsidR="00E43A56" w:rsidRDefault="00E43A56" w:rsidP="00E43A56"/>
    <w:p w14:paraId="30EAF461" w14:textId="77777777" w:rsidR="00E43A56" w:rsidRDefault="00E43A56" w:rsidP="00E43A56"/>
    <w:p w14:paraId="40AE0DD2" w14:textId="77777777" w:rsidR="00E43A56" w:rsidRDefault="00E43A56" w:rsidP="00E43A56"/>
    <w:p w14:paraId="7055104C" w14:textId="77777777" w:rsidR="00E43A56" w:rsidRDefault="00E43A56" w:rsidP="00E43A56"/>
    <w:p w14:paraId="0A5F19BE" w14:textId="77777777" w:rsidR="00E43A56" w:rsidRDefault="00E43A56" w:rsidP="00E43A56"/>
    <w:p w14:paraId="7D6B3150" w14:textId="77777777" w:rsidR="00E43A56" w:rsidRDefault="00E43A56" w:rsidP="00E43A56"/>
    <w:p w14:paraId="144FB91C" w14:textId="77777777" w:rsidR="00E43A56" w:rsidRDefault="00E43A56" w:rsidP="00E43A56"/>
    <w:p w14:paraId="517D21FD" w14:textId="77777777" w:rsidR="00E43A56" w:rsidRDefault="00E43A56" w:rsidP="00E43A56"/>
    <w:p w14:paraId="488DD74D" w14:textId="77777777" w:rsidR="00E43A56" w:rsidRDefault="00E43A56" w:rsidP="00E43A56"/>
    <w:p w14:paraId="04899080" w14:textId="77777777" w:rsidR="00E43A56" w:rsidRDefault="00E43A56" w:rsidP="00E43A56"/>
    <w:p w14:paraId="37D413C7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6508C0FC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0D428469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2F108BE2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458E7FA9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339A673B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0242E09C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18D69E2C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2293373E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14344392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0A839D78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14E6BFC3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7995D08F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50DD1529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2477D9DC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46D9756D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3E6B45E8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3B3B7299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3A8DE19F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</w:p>
    <w:p w14:paraId="2C7924B7" w14:textId="72A83889" w:rsidR="00E43A56" w:rsidRPr="002D0F05" w:rsidRDefault="00E43A56" w:rsidP="00E43A56">
      <w:pPr>
        <w:rPr>
          <w:rFonts w:ascii="Times New Roman" w:hAnsi="Times New Roman" w:cs="Times New Roman"/>
          <w:sz w:val="24"/>
        </w:rPr>
      </w:pPr>
      <w:r w:rsidRPr="002D0F05">
        <w:rPr>
          <w:rFonts w:ascii="Times New Roman" w:hAnsi="Times New Roman" w:cs="Times New Roman"/>
          <w:sz w:val="24"/>
        </w:rPr>
        <w:t>Table S2</w:t>
      </w:r>
      <w:r>
        <w:rPr>
          <w:rFonts w:ascii="Times New Roman" w:hAnsi="Times New Roman" w:cs="Times New Roman"/>
          <w:sz w:val="24"/>
        </w:rPr>
        <w:t>: A</w:t>
      </w:r>
      <w:r w:rsidRPr="002D0F05">
        <w:rPr>
          <w:rFonts w:ascii="Times New Roman" w:hAnsi="Times New Roman" w:cs="Times New Roman"/>
          <w:sz w:val="24"/>
        </w:rPr>
        <w:t>ntibod</w:t>
      </w:r>
      <w:r>
        <w:rPr>
          <w:rFonts w:ascii="Times New Roman" w:hAnsi="Times New Roman" w:cs="Times New Roman"/>
          <w:sz w:val="24"/>
        </w:rPr>
        <w:t>ies used for immunoblot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2268"/>
        <w:gridCol w:w="1267"/>
        <w:gridCol w:w="2266"/>
      </w:tblGrid>
      <w:tr w:rsidR="00E43A56" w14:paraId="6D7A8F02" w14:textId="77777777" w:rsidTr="00C86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E824C62" w14:textId="77777777" w:rsidR="00E43A56" w:rsidRPr="00503230" w:rsidRDefault="00E43A56" w:rsidP="00C861D9">
            <w:pPr>
              <w:spacing w:line="360" w:lineRule="auto"/>
              <w:jc w:val="center"/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</w:pPr>
            <w:r w:rsidRPr="00503230"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7B92584" w14:textId="77777777" w:rsidR="00E43A56" w:rsidRPr="00503230" w:rsidRDefault="00E43A56" w:rsidP="00C86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</w:pPr>
            <w:r w:rsidRPr="00503230"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  <w:t xml:space="preserve">Dilution 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4E11199" w14:textId="77777777" w:rsidR="00E43A56" w:rsidRPr="00503230" w:rsidRDefault="00E43A56" w:rsidP="00C86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</w:pPr>
            <w:r w:rsidRPr="00503230"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  <w:t>Source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96CC97D" w14:textId="77777777" w:rsidR="00E43A56" w:rsidRPr="00503230" w:rsidRDefault="00E43A56" w:rsidP="00C86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</w:pPr>
            <w:r w:rsidRPr="00503230">
              <w:rPr>
                <w:rStyle w:val="markedcontent"/>
                <w:rFonts w:ascii="Times New Roman" w:hAnsi="Times New Roman" w:cs="Times New Roman"/>
                <w:bCs w:val="0"/>
                <w:sz w:val="24"/>
              </w:rPr>
              <w:t>Reference</w:t>
            </w:r>
          </w:p>
        </w:tc>
      </w:tr>
      <w:tr w:rsidR="00E43A56" w14:paraId="6CB88E5C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hideMark/>
          </w:tcPr>
          <w:p w14:paraId="11CD2E53" w14:textId="77777777" w:rsidR="00E43A56" w:rsidRPr="002D0F05" w:rsidRDefault="00E43A56" w:rsidP="00C861D9">
            <w:pPr>
              <w:spacing w:line="360" w:lineRule="auto"/>
              <w:jc w:val="center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b w:val="0"/>
                <w:sz w:val="24"/>
              </w:rPr>
              <w:t>GCK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0776DD87" w14:textId="77777777" w:rsidR="00E43A56" w:rsidRPr="002D0F05" w:rsidRDefault="00E43A56" w:rsidP="00C861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hideMark/>
          </w:tcPr>
          <w:p w14:paraId="761D406F" w14:textId="77777777" w:rsidR="00E43A56" w:rsidRPr="002D0F05" w:rsidRDefault="00E43A56" w:rsidP="00C861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2266" w:type="dxa"/>
            <w:tcBorders>
              <w:left w:val="nil"/>
              <w:right w:val="nil"/>
            </w:tcBorders>
            <w:hideMark/>
          </w:tcPr>
          <w:p w14:paraId="5B3DCB99" w14:textId="77777777" w:rsidR="00E43A56" w:rsidRPr="002D0F05" w:rsidRDefault="00E43A56" w:rsidP="00C861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Sc-17819</w:t>
            </w:r>
          </w:p>
        </w:tc>
      </w:tr>
      <w:tr w:rsidR="00E43A56" w14:paraId="38F0B4D5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A6132" w14:textId="77777777" w:rsidR="00E43A56" w:rsidRPr="002D0F05" w:rsidRDefault="00E43A56" w:rsidP="00C861D9">
            <w:pPr>
              <w:spacing w:line="360" w:lineRule="auto"/>
              <w:jc w:val="center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b w:val="0"/>
                <w:sz w:val="24"/>
              </w:rPr>
              <w:t>GCK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FAC14" w14:textId="77777777" w:rsidR="00E43A56" w:rsidRPr="002D0F05" w:rsidRDefault="00E43A56" w:rsidP="00C861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97147" w14:textId="77777777" w:rsidR="00E43A56" w:rsidRPr="002D0F05" w:rsidRDefault="00E43A56" w:rsidP="00C861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B8DEF" w14:textId="77777777" w:rsidR="00E43A56" w:rsidRPr="002D0F05" w:rsidRDefault="00E43A56" w:rsidP="00C861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Sc-74544</w:t>
            </w:r>
          </w:p>
        </w:tc>
      </w:tr>
      <w:tr w:rsidR="00E43A56" w14:paraId="15F6671D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hideMark/>
          </w:tcPr>
          <w:p w14:paraId="05563344" w14:textId="77777777" w:rsidR="00E43A56" w:rsidRPr="002D0F05" w:rsidRDefault="00E43A56" w:rsidP="00C861D9">
            <w:pPr>
              <w:spacing w:line="360" w:lineRule="auto"/>
              <w:jc w:val="center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b w:val="0"/>
                <w:sz w:val="24"/>
              </w:rPr>
              <w:t>HSP9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56F960B0" w14:textId="77777777" w:rsidR="00E43A56" w:rsidRPr="002D0F05" w:rsidRDefault="00E43A56" w:rsidP="00C861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hideMark/>
          </w:tcPr>
          <w:p w14:paraId="37FF277D" w14:textId="77777777" w:rsidR="00E43A56" w:rsidRPr="002D0F05" w:rsidRDefault="00E43A56" w:rsidP="00C861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2266" w:type="dxa"/>
            <w:tcBorders>
              <w:left w:val="nil"/>
              <w:right w:val="nil"/>
            </w:tcBorders>
            <w:hideMark/>
          </w:tcPr>
          <w:p w14:paraId="529AC14C" w14:textId="77777777" w:rsidR="00E43A56" w:rsidRPr="002D0F05" w:rsidRDefault="00E43A56" w:rsidP="00C861D9">
            <w:pPr>
              <w:spacing w:before="100" w:beforeAutospacing="1" w:after="100" w:afterAutospacing="1"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bCs/>
                <w:kern w:val="36"/>
                <w:sz w:val="24"/>
              </w:rPr>
              <w:t>CST #4874</w:t>
            </w:r>
          </w:p>
        </w:tc>
      </w:tr>
      <w:tr w:rsidR="00E43A56" w14:paraId="15893088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E8998" w14:textId="77777777" w:rsidR="00E43A56" w:rsidRPr="002D0F05" w:rsidRDefault="00E43A56" w:rsidP="00C861D9">
            <w:pPr>
              <w:spacing w:line="360" w:lineRule="auto"/>
              <w:jc w:val="center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b w:val="0"/>
                <w:sz w:val="24"/>
              </w:rPr>
              <w:t>Lamin A/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5FAF" w14:textId="77777777" w:rsidR="00E43A56" w:rsidRPr="002D0F05" w:rsidRDefault="00E43A56" w:rsidP="00C861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CA1D" w14:textId="77777777" w:rsidR="00E43A56" w:rsidRPr="002D0F05" w:rsidRDefault="00E43A56" w:rsidP="00C861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69905" w14:textId="77777777" w:rsidR="00E43A56" w:rsidRPr="002D0F05" w:rsidRDefault="00E43A56" w:rsidP="00C861D9">
            <w:pPr>
              <w:spacing w:before="100" w:beforeAutospacing="1" w:after="100" w:afterAutospacing="1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36"/>
                <w:sz w:val="24"/>
              </w:rPr>
            </w:pPr>
            <w:r w:rsidRPr="002D0F05">
              <w:rPr>
                <w:rFonts w:ascii="Times New Roman" w:hAnsi="Times New Roman" w:cs="Times New Roman"/>
                <w:bCs/>
                <w:kern w:val="36"/>
                <w:sz w:val="24"/>
              </w:rPr>
              <w:t>CST #4777</w:t>
            </w:r>
          </w:p>
        </w:tc>
      </w:tr>
      <w:tr w:rsidR="00E43A56" w14:paraId="7BCC0F32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hideMark/>
          </w:tcPr>
          <w:p w14:paraId="4B179178" w14:textId="77777777" w:rsidR="00E43A56" w:rsidRPr="002D0F05" w:rsidRDefault="00E43A56" w:rsidP="00C861D9">
            <w:pPr>
              <w:jc w:val="center"/>
              <w:rPr>
                <w:rStyle w:val="markedcontent"/>
                <w:rFonts w:ascii="Times New Roman" w:hAnsi="Times New Roman" w:cs="Times New Roman"/>
                <w:sz w:val="24"/>
                <w:lang w:val="en-US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b w:val="0"/>
                <w:sz w:val="24"/>
                <w:lang w:val="en-US"/>
              </w:rPr>
              <w:t>Anti-rabbit HRP-conjugated (secondary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62348E0B" w14:textId="77777777" w:rsidR="00E43A56" w:rsidRPr="002D0F05" w:rsidRDefault="00E43A56" w:rsidP="00C861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1:200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hideMark/>
          </w:tcPr>
          <w:p w14:paraId="153A39F4" w14:textId="77777777" w:rsidR="00E43A56" w:rsidRPr="002D0F05" w:rsidRDefault="00E43A56" w:rsidP="00C86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Times New Roman" w:hAnsi="Times New Roman" w:cs="Times New Roman"/>
                <w:sz w:val="24"/>
              </w:rPr>
            </w:pPr>
            <w:r w:rsidRPr="002D0F05">
              <w:rPr>
                <w:rStyle w:val="markedcontent"/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2266" w:type="dxa"/>
            <w:tcBorders>
              <w:left w:val="nil"/>
              <w:right w:val="nil"/>
            </w:tcBorders>
            <w:hideMark/>
          </w:tcPr>
          <w:p w14:paraId="75CE0613" w14:textId="77777777" w:rsidR="00E43A56" w:rsidRPr="002D0F05" w:rsidRDefault="00E43A56" w:rsidP="00C861D9">
            <w:pPr>
              <w:spacing w:before="100" w:beforeAutospacing="1" w:after="100" w:afterAutospacing="1"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36"/>
                <w:sz w:val="24"/>
              </w:rPr>
            </w:pPr>
            <w:proofErr w:type="spellStart"/>
            <w:r w:rsidRPr="002D0F05">
              <w:rPr>
                <w:rFonts w:ascii="Times New Roman" w:hAnsi="Times New Roman" w:cs="Times New Roman"/>
                <w:bCs/>
                <w:kern w:val="36"/>
                <w:sz w:val="24"/>
              </w:rPr>
              <w:t>Biorad</w:t>
            </w:r>
            <w:proofErr w:type="spellEnd"/>
            <w:r w:rsidRPr="002D0F05">
              <w:rPr>
                <w:rFonts w:ascii="Times New Roman" w:hAnsi="Times New Roman" w:cs="Times New Roman"/>
                <w:bCs/>
                <w:kern w:val="36"/>
                <w:sz w:val="24"/>
              </w:rPr>
              <w:t xml:space="preserve"> #1706515</w:t>
            </w:r>
          </w:p>
        </w:tc>
      </w:tr>
    </w:tbl>
    <w:p w14:paraId="5E6FDA96" w14:textId="77777777" w:rsidR="00E43A56" w:rsidRDefault="00E43A56" w:rsidP="00E43A56">
      <w:pPr>
        <w:spacing w:line="360" w:lineRule="auto"/>
      </w:pPr>
    </w:p>
    <w:p w14:paraId="04219C37" w14:textId="77777777" w:rsidR="00E43A56" w:rsidRDefault="00E43A56" w:rsidP="00E43A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87296CA" w14:textId="77777777" w:rsidR="00E43A56" w:rsidRPr="002D0F05" w:rsidRDefault="00E43A56" w:rsidP="00E43A56">
      <w:pPr>
        <w:spacing w:line="276" w:lineRule="auto"/>
        <w:rPr>
          <w:rFonts w:ascii="Times New Roman" w:hAnsi="Times New Roman" w:cs="Times New Roman"/>
          <w:sz w:val="24"/>
        </w:rPr>
      </w:pPr>
      <w:r w:rsidRPr="002D0F05">
        <w:rPr>
          <w:rFonts w:ascii="Times New Roman" w:hAnsi="Times New Roman" w:cs="Times New Roman"/>
          <w:sz w:val="24"/>
        </w:rPr>
        <w:lastRenderedPageBreak/>
        <w:t xml:space="preserve">Table S3: Peptide sequences of the </w:t>
      </w:r>
      <w:proofErr w:type="spellStart"/>
      <w:r w:rsidRPr="002D0F05">
        <w:rPr>
          <w:rFonts w:ascii="Times New Roman" w:hAnsi="Times New Roman" w:cs="Times New Roman"/>
          <w:sz w:val="24"/>
        </w:rPr>
        <w:t>labeled</w:t>
      </w:r>
      <w:proofErr w:type="spellEnd"/>
      <w:r w:rsidRPr="002D0F05">
        <w:rPr>
          <w:rFonts w:ascii="Times New Roman" w:hAnsi="Times New Roman" w:cs="Times New Roman"/>
          <w:sz w:val="24"/>
        </w:rPr>
        <w:t xml:space="preserve"> standards used for proteomic</w:t>
      </w:r>
      <w:r>
        <w:rPr>
          <w:rFonts w:ascii="Times New Roman" w:hAnsi="Times New Roman" w:cs="Times New Roman"/>
          <w:sz w:val="24"/>
        </w:rPr>
        <w:t>s</w:t>
      </w:r>
      <w:r w:rsidRPr="002D0F05">
        <w:rPr>
          <w:rFonts w:ascii="Times New Roman" w:hAnsi="Times New Roman" w:cs="Times New Roman"/>
          <w:sz w:val="24"/>
        </w:rPr>
        <w:t xml:space="preserve"> analysi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E43A56" w:rsidRPr="002D0F05" w14:paraId="7954D4D6" w14:textId="77777777" w:rsidTr="00C86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F0F8EAF" w14:textId="77777777" w:rsidR="00E43A56" w:rsidRPr="00BE0D39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BE0D39">
              <w:rPr>
                <w:rFonts w:ascii="Times New Roman" w:hAnsi="Times New Roman" w:cs="Times New Roman"/>
                <w:bCs w:val="0"/>
                <w:sz w:val="24"/>
              </w:rPr>
              <w:t>Protein</w:t>
            </w:r>
          </w:p>
        </w:tc>
        <w:tc>
          <w:tcPr>
            <w:tcW w:w="651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E1BE79" w14:textId="77777777" w:rsidR="00E43A56" w:rsidRPr="00BE0D39" w:rsidRDefault="00E43A56" w:rsidP="00C861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BE0D39">
              <w:rPr>
                <w:rFonts w:ascii="Times New Roman" w:hAnsi="Times New Roman" w:cs="Times New Roman"/>
                <w:bCs w:val="0"/>
                <w:sz w:val="24"/>
              </w:rPr>
              <w:t>Target peptide</w:t>
            </w:r>
          </w:p>
        </w:tc>
      </w:tr>
      <w:tr w:rsidR="00E43A56" w:rsidRPr="002D0F05" w14:paraId="6E85AAEC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46760E60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AGL</w:t>
            </w:r>
          </w:p>
        </w:tc>
        <w:tc>
          <w:tcPr>
            <w:tcW w:w="6515" w:type="dxa"/>
            <w:tcBorders>
              <w:left w:val="nil"/>
              <w:right w:val="nil"/>
            </w:tcBorders>
            <w:hideMark/>
          </w:tcPr>
          <w:p w14:paraId="3A1263A6" w14:textId="77777777" w:rsidR="00E43A56" w:rsidRPr="002D0F05" w:rsidRDefault="00E43A56" w:rsidP="00C861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VSLDPHAQVAVGILR</w:t>
            </w:r>
          </w:p>
        </w:tc>
      </w:tr>
      <w:tr w:rsidR="00E43A56" w:rsidRPr="002D0F05" w14:paraId="1CF2785E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14DA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ALDO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B9F12" w14:textId="77777777" w:rsidR="00E43A56" w:rsidRPr="002D0F05" w:rsidRDefault="00E43A56" w:rsidP="00C861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ALQASALAAWGGK</w:t>
            </w:r>
          </w:p>
        </w:tc>
      </w:tr>
      <w:tr w:rsidR="00E43A56" w:rsidRPr="002D0F05" w14:paraId="39EEEF69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1D00672C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G6PC</w:t>
            </w:r>
          </w:p>
        </w:tc>
        <w:tc>
          <w:tcPr>
            <w:tcW w:w="6515" w:type="dxa"/>
            <w:tcBorders>
              <w:left w:val="nil"/>
              <w:right w:val="nil"/>
            </w:tcBorders>
            <w:hideMark/>
          </w:tcPr>
          <w:p w14:paraId="3382BF3A" w14:textId="77777777" w:rsidR="00E43A56" w:rsidRPr="002D0F05" w:rsidRDefault="00E43A56" w:rsidP="00C861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GLGVDLLWTLEK</w:t>
            </w:r>
          </w:p>
        </w:tc>
      </w:tr>
      <w:tr w:rsidR="00E43A56" w:rsidRPr="002D0F05" w14:paraId="66B72D34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52BB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GA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A3A0" w14:textId="77777777" w:rsidR="00E43A56" w:rsidRPr="002D0F05" w:rsidRDefault="00E43A56" w:rsidP="00C861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WGYSSTAIVR</w:t>
            </w:r>
          </w:p>
        </w:tc>
      </w:tr>
      <w:tr w:rsidR="00E43A56" w:rsidRPr="002D0F05" w14:paraId="59219716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1C4E1C4E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GCK</w:t>
            </w:r>
          </w:p>
        </w:tc>
        <w:tc>
          <w:tcPr>
            <w:tcW w:w="6515" w:type="dxa"/>
            <w:tcBorders>
              <w:left w:val="nil"/>
              <w:right w:val="nil"/>
            </w:tcBorders>
            <w:hideMark/>
          </w:tcPr>
          <w:p w14:paraId="7BA08BD6" w14:textId="77777777" w:rsidR="00E43A56" w:rsidRPr="002D0F05" w:rsidRDefault="00E43A56" w:rsidP="00C861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ITVGVDGSVYK</w:t>
            </w:r>
          </w:p>
        </w:tc>
      </w:tr>
      <w:tr w:rsidR="00E43A56" w:rsidRPr="002D0F05" w14:paraId="19403AD9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1B0E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GYS2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CFC9" w14:textId="77777777" w:rsidR="00E43A56" w:rsidRPr="002D0F05" w:rsidRDefault="00E43A56" w:rsidP="00C861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GADIFLESLSR</w:t>
            </w:r>
          </w:p>
        </w:tc>
      </w:tr>
      <w:tr w:rsidR="00E43A56" w:rsidRPr="002D0F05" w14:paraId="00A49F74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501E4EBA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PKLR</w:t>
            </w:r>
          </w:p>
        </w:tc>
        <w:tc>
          <w:tcPr>
            <w:tcW w:w="6515" w:type="dxa"/>
            <w:tcBorders>
              <w:left w:val="nil"/>
              <w:right w:val="nil"/>
            </w:tcBorders>
            <w:hideMark/>
          </w:tcPr>
          <w:p w14:paraId="35BF22BE" w14:textId="77777777" w:rsidR="00E43A56" w:rsidRPr="002D0F05" w:rsidRDefault="00E43A56" w:rsidP="00C861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STSIIATIGPASR</w:t>
            </w:r>
          </w:p>
        </w:tc>
      </w:tr>
      <w:tr w:rsidR="00E43A56" w:rsidRPr="002D0F05" w14:paraId="083C3B17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5E31B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PYGL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64F8" w14:textId="77777777" w:rsidR="00E43A56" w:rsidRPr="002D0F05" w:rsidRDefault="00E43A56" w:rsidP="00C861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TFAYTNHTVLPEALER</w:t>
            </w:r>
          </w:p>
        </w:tc>
      </w:tr>
      <w:tr w:rsidR="00E43A56" w:rsidRPr="002D0F05" w14:paraId="5C460D34" w14:textId="77777777" w:rsidTr="00C86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</w:tcPr>
          <w:p w14:paraId="09B38F4A" w14:textId="77777777" w:rsidR="00E43A56" w:rsidRPr="00C868F0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868F0">
              <w:rPr>
                <w:rFonts w:ascii="Times New Roman" w:hAnsi="Times New Roman" w:cs="Times New Roman"/>
                <w:b w:val="0"/>
                <w:bCs w:val="0"/>
                <w:sz w:val="24"/>
              </w:rPr>
              <w:t>SLC37A4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488CCA9F" w14:textId="77777777" w:rsidR="00E43A56" w:rsidRPr="002D0F05" w:rsidRDefault="00E43A56" w:rsidP="00C861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868F0">
              <w:rPr>
                <w:rFonts w:ascii="Times New Roman" w:hAnsi="Times New Roman" w:cs="Times New Roman"/>
                <w:color w:val="000000"/>
                <w:sz w:val="24"/>
              </w:rPr>
              <w:t>AGLSLYGNPR</w:t>
            </w:r>
          </w:p>
        </w:tc>
      </w:tr>
      <w:tr w:rsidR="00E43A56" w:rsidRPr="002D0F05" w14:paraId="0A1FD31F" w14:textId="77777777" w:rsidTr="00C86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06755CC2" w14:textId="77777777" w:rsidR="00E43A56" w:rsidRPr="002D0F05" w:rsidRDefault="00E43A56" w:rsidP="00C861D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2D0F05">
              <w:rPr>
                <w:rFonts w:ascii="Times New Roman" w:hAnsi="Times New Roman" w:cs="Times New Roman"/>
                <w:b w:val="0"/>
                <w:sz w:val="24"/>
              </w:rPr>
              <w:t>STBD1</w:t>
            </w:r>
          </w:p>
        </w:tc>
        <w:tc>
          <w:tcPr>
            <w:tcW w:w="6515" w:type="dxa"/>
            <w:tcBorders>
              <w:left w:val="nil"/>
              <w:right w:val="nil"/>
            </w:tcBorders>
            <w:hideMark/>
          </w:tcPr>
          <w:p w14:paraId="5F744249" w14:textId="77777777" w:rsidR="00E43A56" w:rsidRPr="002D0F05" w:rsidRDefault="00E43A56" w:rsidP="00C861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D0F05">
              <w:rPr>
                <w:rFonts w:ascii="Times New Roman" w:hAnsi="Times New Roman" w:cs="Times New Roman"/>
                <w:color w:val="000000"/>
                <w:sz w:val="24"/>
              </w:rPr>
              <w:t>DGLWSHSVFLPADTVVEWK</w:t>
            </w:r>
          </w:p>
        </w:tc>
      </w:tr>
    </w:tbl>
    <w:p w14:paraId="01F3159F" w14:textId="77777777" w:rsidR="00E43A56" w:rsidRDefault="00E43A56" w:rsidP="00E43A56">
      <w:pPr>
        <w:rPr>
          <w:rFonts w:eastAsia="Times New Roman"/>
          <w:lang w:eastAsia="en-GB"/>
        </w:rPr>
      </w:pPr>
    </w:p>
    <w:p w14:paraId="65912191" w14:textId="77777777" w:rsidR="00E43A56" w:rsidRPr="00BB6948" w:rsidRDefault="00E43A56" w:rsidP="00E43A56">
      <w:pPr>
        <w:rPr>
          <w:rFonts w:ascii="Times New Roman" w:hAnsi="Times New Roman" w:cs="Times New Roman"/>
          <w:sz w:val="24"/>
          <w:szCs w:val="24"/>
        </w:rPr>
      </w:pPr>
    </w:p>
    <w:p w14:paraId="736284CE" w14:textId="77777777" w:rsidR="00E43A56" w:rsidRPr="00F7360F" w:rsidRDefault="00E43A56">
      <w:pPr>
        <w:rPr>
          <w:lang w:val="en-US"/>
        </w:rPr>
      </w:pPr>
    </w:p>
    <w:sectPr w:rsidR="00E43A56" w:rsidRPr="00F7360F" w:rsidSect="009722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20B0604020202020204"/>
    <w:charset w:val="00"/>
    <w:family w:val="roman"/>
    <w:notTrueType/>
    <w:pitch w:val="default"/>
  </w:font>
  <w:font w:name="TT188t00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F5762"/>
    <w:multiLevelType w:val="hybridMultilevel"/>
    <w:tmpl w:val="2318D8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6171B"/>
    <w:multiLevelType w:val="hybridMultilevel"/>
    <w:tmpl w:val="6CF67B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CA2858"/>
    <w:multiLevelType w:val="hybridMultilevel"/>
    <w:tmpl w:val="6CF67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0A7D7C"/>
    <w:multiLevelType w:val="hybridMultilevel"/>
    <w:tmpl w:val="6666C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225ED1"/>
    <w:multiLevelType w:val="hybridMultilevel"/>
    <w:tmpl w:val="8B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637963">
    <w:abstractNumId w:val="3"/>
  </w:num>
  <w:num w:numId="2" w16cid:durableId="460541510">
    <w:abstractNumId w:val="0"/>
  </w:num>
  <w:num w:numId="3" w16cid:durableId="1527596326">
    <w:abstractNumId w:val="2"/>
  </w:num>
  <w:num w:numId="4" w16cid:durableId="1242594657">
    <w:abstractNumId w:val="4"/>
  </w:num>
  <w:num w:numId="5" w16cid:durableId="1574705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tdrwforwx5bear9b55xvtvx0xfasta9az&quot;&gt;202304_thesis endnotefile_backup&lt;record-ids&gt;&lt;item&gt;547&lt;/item&gt;&lt;/record-ids&gt;&lt;/item&gt;&lt;/Libraries&gt;"/>
  </w:docVars>
  <w:rsids>
    <w:rsidRoot w:val="00972264"/>
    <w:rsid w:val="00001509"/>
    <w:rsid w:val="00012A56"/>
    <w:rsid w:val="0001356C"/>
    <w:rsid w:val="000209FA"/>
    <w:rsid w:val="00025B65"/>
    <w:rsid w:val="00047EA9"/>
    <w:rsid w:val="00050A71"/>
    <w:rsid w:val="00061CA7"/>
    <w:rsid w:val="000A06FE"/>
    <w:rsid w:val="000A304D"/>
    <w:rsid w:val="000B699E"/>
    <w:rsid w:val="000E35C7"/>
    <w:rsid w:val="00124AD1"/>
    <w:rsid w:val="00131D5C"/>
    <w:rsid w:val="00151B64"/>
    <w:rsid w:val="0016062C"/>
    <w:rsid w:val="00164235"/>
    <w:rsid w:val="001648E9"/>
    <w:rsid w:val="001732B5"/>
    <w:rsid w:val="00191CBA"/>
    <w:rsid w:val="001B1FC9"/>
    <w:rsid w:val="001D2C51"/>
    <w:rsid w:val="001D6FFA"/>
    <w:rsid w:val="00237D05"/>
    <w:rsid w:val="00241CF6"/>
    <w:rsid w:val="00242B8E"/>
    <w:rsid w:val="00245377"/>
    <w:rsid w:val="00267DE1"/>
    <w:rsid w:val="00273571"/>
    <w:rsid w:val="00292AAA"/>
    <w:rsid w:val="0029545E"/>
    <w:rsid w:val="002960EC"/>
    <w:rsid w:val="002A7A22"/>
    <w:rsid w:val="002B26C3"/>
    <w:rsid w:val="002B6FEC"/>
    <w:rsid w:val="002C667A"/>
    <w:rsid w:val="0031517B"/>
    <w:rsid w:val="003306AE"/>
    <w:rsid w:val="00334E6F"/>
    <w:rsid w:val="00337D15"/>
    <w:rsid w:val="00344D5E"/>
    <w:rsid w:val="00346E29"/>
    <w:rsid w:val="00353BBC"/>
    <w:rsid w:val="00375628"/>
    <w:rsid w:val="00391CA4"/>
    <w:rsid w:val="003B0B76"/>
    <w:rsid w:val="003C6E49"/>
    <w:rsid w:val="003E3B39"/>
    <w:rsid w:val="003F221A"/>
    <w:rsid w:val="00403135"/>
    <w:rsid w:val="00413547"/>
    <w:rsid w:val="004242D9"/>
    <w:rsid w:val="00424689"/>
    <w:rsid w:val="004321E9"/>
    <w:rsid w:val="00433018"/>
    <w:rsid w:val="00433422"/>
    <w:rsid w:val="00437651"/>
    <w:rsid w:val="004456CE"/>
    <w:rsid w:val="004572C7"/>
    <w:rsid w:val="004652B3"/>
    <w:rsid w:val="00467A87"/>
    <w:rsid w:val="00483E74"/>
    <w:rsid w:val="00490226"/>
    <w:rsid w:val="00490BB2"/>
    <w:rsid w:val="00494929"/>
    <w:rsid w:val="004B2A6E"/>
    <w:rsid w:val="004B7694"/>
    <w:rsid w:val="004C4E35"/>
    <w:rsid w:val="004D10B3"/>
    <w:rsid w:val="0052265C"/>
    <w:rsid w:val="005348DD"/>
    <w:rsid w:val="005567FA"/>
    <w:rsid w:val="00562963"/>
    <w:rsid w:val="0057190D"/>
    <w:rsid w:val="005948F7"/>
    <w:rsid w:val="005A0990"/>
    <w:rsid w:val="005A0D64"/>
    <w:rsid w:val="005B0FC9"/>
    <w:rsid w:val="005B2702"/>
    <w:rsid w:val="005B6056"/>
    <w:rsid w:val="005C0AB7"/>
    <w:rsid w:val="005E1839"/>
    <w:rsid w:val="005E5212"/>
    <w:rsid w:val="005E631A"/>
    <w:rsid w:val="005F43D3"/>
    <w:rsid w:val="006022D2"/>
    <w:rsid w:val="00605FE5"/>
    <w:rsid w:val="00616C8D"/>
    <w:rsid w:val="00623899"/>
    <w:rsid w:val="006437BE"/>
    <w:rsid w:val="00645D06"/>
    <w:rsid w:val="00646A84"/>
    <w:rsid w:val="00647723"/>
    <w:rsid w:val="00670C1F"/>
    <w:rsid w:val="006755E5"/>
    <w:rsid w:val="00694E1F"/>
    <w:rsid w:val="006A0109"/>
    <w:rsid w:val="006A2D4F"/>
    <w:rsid w:val="006D2C06"/>
    <w:rsid w:val="006E74B1"/>
    <w:rsid w:val="00702008"/>
    <w:rsid w:val="00702C81"/>
    <w:rsid w:val="00710212"/>
    <w:rsid w:val="00725ECE"/>
    <w:rsid w:val="00726FA6"/>
    <w:rsid w:val="00745938"/>
    <w:rsid w:val="00761851"/>
    <w:rsid w:val="00773E8E"/>
    <w:rsid w:val="007A58DE"/>
    <w:rsid w:val="007D276E"/>
    <w:rsid w:val="007D7E33"/>
    <w:rsid w:val="007E4A4F"/>
    <w:rsid w:val="007E50DC"/>
    <w:rsid w:val="007E75A3"/>
    <w:rsid w:val="007F4DE5"/>
    <w:rsid w:val="00803F71"/>
    <w:rsid w:val="0080508E"/>
    <w:rsid w:val="00806871"/>
    <w:rsid w:val="00831352"/>
    <w:rsid w:val="00840432"/>
    <w:rsid w:val="008457A7"/>
    <w:rsid w:val="008532A1"/>
    <w:rsid w:val="008534FF"/>
    <w:rsid w:val="00855919"/>
    <w:rsid w:val="0086063F"/>
    <w:rsid w:val="00873D3A"/>
    <w:rsid w:val="008A63E8"/>
    <w:rsid w:val="008B1F9D"/>
    <w:rsid w:val="008B254A"/>
    <w:rsid w:val="008C7A8B"/>
    <w:rsid w:val="008D5ED2"/>
    <w:rsid w:val="008D75AC"/>
    <w:rsid w:val="008F3EEE"/>
    <w:rsid w:val="008F715F"/>
    <w:rsid w:val="00906479"/>
    <w:rsid w:val="0092699A"/>
    <w:rsid w:val="00972264"/>
    <w:rsid w:val="0099121A"/>
    <w:rsid w:val="009C38AB"/>
    <w:rsid w:val="009D7CD7"/>
    <w:rsid w:val="009F476A"/>
    <w:rsid w:val="009F59FF"/>
    <w:rsid w:val="00A17B37"/>
    <w:rsid w:val="00A8416E"/>
    <w:rsid w:val="00A94F45"/>
    <w:rsid w:val="00AA30E0"/>
    <w:rsid w:val="00AA6917"/>
    <w:rsid w:val="00AB26F6"/>
    <w:rsid w:val="00AB767B"/>
    <w:rsid w:val="00AD0CA1"/>
    <w:rsid w:val="00AE28BD"/>
    <w:rsid w:val="00AE2DD5"/>
    <w:rsid w:val="00AE5F7A"/>
    <w:rsid w:val="00B1067A"/>
    <w:rsid w:val="00B1161E"/>
    <w:rsid w:val="00B24148"/>
    <w:rsid w:val="00B2416B"/>
    <w:rsid w:val="00B27EDF"/>
    <w:rsid w:val="00B443C3"/>
    <w:rsid w:val="00B826C5"/>
    <w:rsid w:val="00B9610E"/>
    <w:rsid w:val="00BA72E2"/>
    <w:rsid w:val="00BB1F54"/>
    <w:rsid w:val="00BC1744"/>
    <w:rsid w:val="00BC3367"/>
    <w:rsid w:val="00BF3917"/>
    <w:rsid w:val="00BF3ADF"/>
    <w:rsid w:val="00C01F5C"/>
    <w:rsid w:val="00C0310D"/>
    <w:rsid w:val="00C03F74"/>
    <w:rsid w:val="00C5075A"/>
    <w:rsid w:val="00C64D13"/>
    <w:rsid w:val="00CA5990"/>
    <w:rsid w:val="00CB2F61"/>
    <w:rsid w:val="00CB66A6"/>
    <w:rsid w:val="00CB6EBA"/>
    <w:rsid w:val="00CD4360"/>
    <w:rsid w:val="00CF0F7B"/>
    <w:rsid w:val="00CF22B2"/>
    <w:rsid w:val="00CF4AC3"/>
    <w:rsid w:val="00D0398E"/>
    <w:rsid w:val="00D06DD0"/>
    <w:rsid w:val="00D13D2D"/>
    <w:rsid w:val="00D26BF2"/>
    <w:rsid w:val="00D402EC"/>
    <w:rsid w:val="00D46F47"/>
    <w:rsid w:val="00D61E5A"/>
    <w:rsid w:val="00D70966"/>
    <w:rsid w:val="00D7737F"/>
    <w:rsid w:val="00D91DF8"/>
    <w:rsid w:val="00D92295"/>
    <w:rsid w:val="00DA3E75"/>
    <w:rsid w:val="00DB0036"/>
    <w:rsid w:val="00DB503D"/>
    <w:rsid w:val="00DC0EE4"/>
    <w:rsid w:val="00DC2081"/>
    <w:rsid w:val="00DC3FAF"/>
    <w:rsid w:val="00DC6976"/>
    <w:rsid w:val="00DE404F"/>
    <w:rsid w:val="00DF6656"/>
    <w:rsid w:val="00E023ED"/>
    <w:rsid w:val="00E06580"/>
    <w:rsid w:val="00E213C3"/>
    <w:rsid w:val="00E25CEF"/>
    <w:rsid w:val="00E32F31"/>
    <w:rsid w:val="00E3380B"/>
    <w:rsid w:val="00E43A56"/>
    <w:rsid w:val="00E50AFB"/>
    <w:rsid w:val="00E55192"/>
    <w:rsid w:val="00E56C16"/>
    <w:rsid w:val="00E61034"/>
    <w:rsid w:val="00E61DDC"/>
    <w:rsid w:val="00E644FE"/>
    <w:rsid w:val="00E703D6"/>
    <w:rsid w:val="00E7261C"/>
    <w:rsid w:val="00EC6474"/>
    <w:rsid w:val="00EC7FCB"/>
    <w:rsid w:val="00ED0556"/>
    <w:rsid w:val="00EE1673"/>
    <w:rsid w:val="00EF0687"/>
    <w:rsid w:val="00EF3EE2"/>
    <w:rsid w:val="00EF733F"/>
    <w:rsid w:val="00F01BC5"/>
    <w:rsid w:val="00F02A64"/>
    <w:rsid w:val="00F13BCB"/>
    <w:rsid w:val="00F1497F"/>
    <w:rsid w:val="00F21728"/>
    <w:rsid w:val="00F21D7E"/>
    <w:rsid w:val="00F24035"/>
    <w:rsid w:val="00F43093"/>
    <w:rsid w:val="00F431FB"/>
    <w:rsid w:val="00F51DC9"/>
    <w:rsid w:val="00F60083"/>
    <w:rsid w:val="00F7360F"/>
    <w:rsid w:val="00F85D3E"/>
    <w:rsid w:val="00F91FD6"/>
    <w:rsid w:val="00FA26C9"/>
    <w:rsid w:val="00FA71AB"/>
    <w:rsid w:val="00FA765F"/>
    <w:rsid w:val="00FC191D"/>
    <w:rsid w:val="00FC3FD2"/>
    <w:rsid w:val="00FE0691"/>
    <w:rsid w:val="00FE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C2734"/>
  <w15:chartTrackingRefBased/>
  <w15:docId w15:val="{85A2CC60-4BA5-B442-9EAF-51DC7AA2B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64"/>
    <w:pPr>
      <w:spacing w:after="160"/>
    </w:pPr>
    <w:rPr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64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72264"/>
    <w:pPr>
      <w:spacing w:after="160" w:line="259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F21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21728"/>
    <w:rPr>
      <w:color w:val="808080"/>
    </w:rPr>
  </w:style>
  <w:style w:type="table" w:styleId="PlainTable2">
    <w:name w:val="Plain Table 2"/>
    <w:basedOn w:val="TableNormal"/>
    <w:uiPriority w:val="42"/>
    <w:rsid w:val="00AA30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A30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A30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AA30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9545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45E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545E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45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8BD"/>
    <w:pPr>
      <w:spacing w:after="0"/>
    </w:pPr>
    <w:rPr>
      <w:b/>
      <w:bCs/>
      <w:kern w:val="2"/>
      <w:lang w:val="en-I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8BD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1D6FFA"/>
  </w:style>
  <w:style w:type="paragraph" w:styleId="NormalWeb">
    <w:name w:val="Normal (Web)"/>
    <w:basedOn w:val="Normal"/>
    <w:uiPriority w:val="99"/>
    <w:unhideWhenUsed/>
    <w:rsid w:val="006A010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character" w:customStyle="1" w:styleId="markedcontent">
    <w:name w:val="markedcontent"/>
    <w:basedOn w:val="DefaultParagraphFont"/>
    <w:rsid w:val="00E43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1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8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8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4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3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4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5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04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8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62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2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9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02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4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7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8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7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, AK (bkk)</dc:creator>
  <cp:keywords/>
  <dc:description/>
  <cp:lastModifiedBy>Kishore, AK (bkk)</cp:lastModifiedBy>
  <cp:revision>3</cp:revision>
  <cp:lastPrinted>2023-09-22T08:04:00Z</cp:lastPrinted>
  <dcterms:created xsi:type="dcterms:W3CDTF">2023-10-05T14:47:00Z</dcterms:created>
  <dcterms:modified xsi:type="dcterms:W3CDTF">2023-11-20T07:43:00Z</dcterms:modified>
</cp:coreProperties>
</file>